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19B7C" w14:textId="2BD0CFB0" w:rsidR="002A19FF" w:rsidRPr="00D27904" w:rsidRDefault="00F74D9B" w:rsidP="00F74D9B">
      <w:pPr>
        <w:outlineLvl w:val="0"/>
        <w:rPr>
          <w:rFonts w:eastAsia="Times New Roman" w:cs="Times New Roman"/>
          <w:b/>
          <w:lang w:val="en-GB"/>
        </w:rPr>
      </w:pPr>
      <w:r w:rsidRPr="00D27904">
        <w:rPr>
          <w:rFonts w:eastAsia="Times New Roman" w:cs="Times New Roman"/>
          <w:b/>
          <w:lang w:val="en-GB"/>
        </w:rPr>
        <w:t xml:space="preserve">S1 Text. Additional </w:t>
      </w:r>
      <w:r w:rsidR="00D27904" w:rsidRPr="00D27904">
        <w:rPr>
          <w:rFonts w:eastAsia="Times New Roman" w:cs="Times New Roman"/>
          <w:b/>
          <w:lang w:val="en-GB"/>
        </w:rPr>
        <w:t xml:space="preserve">clinical </w:t>
      </w:r>
      <w:r w:rsidRPr="00D27904">
        <w:rPr>
          <w:rFonts w:eastAsia="Times New Roman" w:cs="Times New Roman"/>
          <w:b/>
          <w:lang w:val="en-GB"/>
        </w:rPr>
        <w:t xml:space="preserve">details </w:t>
      </w:r>
      <w:r w:rsidR="00D27904" w:rsidRPr="00D27904">
        <w:rPr>
          <w:rFonts w:eastAsia="Times New Roman" w:cs="Times New Roman"/>
          <w:b/>
          <w:lang w:val="en-GB"/>
        </w:rPr>
        <w:t>of</w:t>
      </w:r>
      <w:r w:rsidRPr="00D27904">
        <w:rPr>
          <w:rFonts w:eastAsia="Times New Roman" w:cs="Times New Roman"/>
          <w:b/>
          <w:lang w:val="en-GB"/>
        </w:rPr>
        <w:t xml:space="preserve"> the Wilms tumo</w:t>
      </w:r>
      <w:r w:rsidR="00D27904">
        <w:rPr>
          <w:rFonts w:eastAsia="Times New Roman" w:cs="Times New Roman"/>
          <w:b/>
          <w:lang w:val="en-GB"/>
        </w:rPr>
        <w:t>u</w:t>
      </w:r>
      <w:r w:rsidRPr="00D27904">
        <w:rPr>
          <w:rFonts w:eastAsia="Times New Roman" w:cs="Times New Roman"/>
          <w:b/>
          <w:lang w:val="en-GB"/>
        </w:rPr>
        <w:t>r cases</w:t>
      </w:r>
    </w:p>
    <w:p w14:paraId="2276F647" w14:textId="77777777" w:rsidR="002C7F7C" w:rsidRPr="00D27904" w:rsidRDefault="002C7F7C" w:rsidP="00092142">
      <w:pPr>
        <w:rPr>
          <w:lang w:val="en-GB"/>
        </w:rPr>
      </w:pPr>
    </w:p>
    <w:p w14:paraId="02869C52" w14:textId="2B7B8A5C" w:rsidR="000E58D7" w:rsidRPr="00D27904" w:rsidRDefault="0094768F" w:rsidP="00F74D9B">
      <w:pPr>
        <w:outlineLvl w:val="0"/>
        <w:rPr>
          <w:bCs/>
          <w:lang w:val="en-GB"/>
        </w:rPr>
      </w:pPr>
      <w:r w:rsidRPr="00D27904">
        <w:rPr>
          <w:bCs/>
          <w:lang w:val="en-GB"/>
        </w:rPr>
        <w:t xml:space="preserve">Also see </w:t>
      </w:r>
      <w:r w:rsidR="00F74D9B" w:rsidRPr="00D27904">
        <w:rPr>
          <w:bCs/>
          <w:lang w:val="en-GB"/>
        </w:rPr>
        <w:t>S1 Figure</w:t>
      </w:r>
    </w:p>
    <w:p w14:paraId="1B6FAA54" w14:textId="77777777" w:rsidR="008E1E68" w:rsidRPr="00D27904" w:rsidRDefault="008E1E68" w:rsidP="00092142">
      <w:pPr>
        <w:rPr>
          <w:lang w:val="en-GB"/>
        </w:rPr>
      </w:pPr>
    </w:p>
    <w:p w14:paraId="25E62B3D" w14:textId="77777777" w:rsidR="00092142" w:rsidRPr="00D27904" w:rsidRDefault="00092142" w:rsidP="00F74D9B">
      <w:pPr>
        <w:outlineLvl w:val="0"/>
        <w:rPr>
          <w:rFonts w:eastAsia="Times New Roman" w:cs="Times New Roman"/>
          <w:b/>
          <w:color w:val="000000"/>
          <w:lang w:val="en-GB" w:eastAsia="en-US"/>
        </w:rPr>
      </w:pPr>
      <w:r w:rsidRPr="00D27904">
        <w:rPr>
          <w:rFonts w:eastAsia="Times New Roman" w:cs="Times New Roman"/>
          <w:b/>
          <w:color w:val="000000"/>
          <w:lang w:val="en-GB" w:eastAsia="en-US"/>
        </w:rPr>
        <w:t xml:space="preserve">37T </w:t>
      </w:r>
    </w:p>
    <w:p w14:paraId="0A158B05" w14:textId="77777777" w:rsidR="002A19FF" w:rsidRPr="00D27904" w:rsidRDefault="002A19FF" w:rsidP="00F74D9B">
      <w:pPr>
        <w:outlineLvl w:val="0"/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 xml:space="preserve">Male </w:t>
      </w:r>
    </w:p>
    <w:p w14:paraId="7782F9B5" w14:textId="77777777" w:rsidR="00092142" w:rsidRPr="00D27904" w:rsidRDefault="0084559D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Age at diagnosis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 xml:space="preserve">: </w:t>
      </w:r>
      <w:r w:rsidR="002A19FF" w:rsidRPr="00D27904">
        <w:rPr>
          <w:rFonts w:eastAsia="Times New Roman" w:cs="Times New Roman"/>
          <w:color w:val="000000"/>
          <w:lang w:val="en-GB" w:eastAsia="en-US"/>
        </w:rPr>
        <w:t>39 months</w:t>
      </w:r>
      <w:r w:rsidR="00146C4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76B28C1D" w14:textId="77777777" w:rsidR="00CF5036" w:rsidRPr="00D27904" w:rsidRDefault="001A4CB8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 xml:space="preserve">Stage 1. Monomorphic epithelial histology. No nephrogenic rests. </w:t>
      </w:r>
    </w:p>
    <w:p w14:paraId="3AB61C03" w14:textId="77777777" w:rsidR="00092142" w:rsidRPr="00D27904" w:rsidRDefault="00CF5036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Treatment:</w:t>
      </w:r>
      <w:r w:rsidR="00E453BC" w:rsidRPr="00D27904">
        <w:rPr>
          <w:rFonts w:eastAsia="Times New Roman" w:cs="Times New Roman"/>
          <w:color w:val="000000"/>
          <w:lang w:val="en-GB" w:eastAsia="en-US"/>
        </w:rPr>
        <w:t xml:space="preserve"> UK W</w:t>
      </w:r>
      <w:r w:rsidRPr="00D27904">
        <w:rPr>
          <w:rFonts w:eastAsia="Times New Roman" w:cs="Times New Roman"/>
          <w:color w:val="000000"/>
          <w:lang w:val="en-GB" w:eastAsia="en-US"/>
        </w:rPr>
        <w:t xml:space="preserve"> 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 xml:space="preserve">3 weekly vincristine x 10 and 3 weekly </w:t>
      </w:r>
      <w:proofErr w:type="spellStart"/>
      <w:r w:rsidR="00092142" w:rsidRPr="00D27904">
        <w:rPr>
          <w:rFonts w:eastAsia="Times New Roman" w:cs="Times New Roman"/>
          <w:color w:val="000000"/>
          <w:lang w:val="en-GB" w:eastAsia="en-US"/>
        </w:rPr>
        <w:t>Actinomycin</w:t>
      </w:r>
      <w:proofErr w:type="spellEnd"/>
      <w:r w:rsidR="00092142" w:rsidRPr="00D27904">
        <w:rPr>
          <w:rFonts w:eastAsia="Times New Roman" w:cs="Times New Roman"/>
          <w:color w:val="000000"/>
          <w:lang w:val="en-GB" w:eastAsia="en-US"/>
        </w:rPr>
        <w:t>-D</w:t>
      </w:r>
      <w:r w:rsidR="008D2DCD" w:rsidRPr="00D27904">
        <w:rPr>
          <w:rFonts w:eastAsia="Times New Roman" w:cs="Times New Roman"/>
          <w:color w:val="000000"/>
          <w:lang w:val="en-GB" w:eastAsia="en-US"/>
        </w:rPr>
        <w:t xml:space="preserve"> 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>at weeks 1,4, 7 and 10 + nephrectomy</w:t>
      </w:r>
      <w:r w:rsidR="00146C4D" w:rsidRPr="00D27904">
        <w:rPr>
          <w:rFonts w:eastAsia="Times New Roman" w:cs="Times New Roman"/>
          <w:color w:val="000000"/>
          <w:lang w:val="en-GB" w:eastAsia="en-US"/>
        </w:rPr>
        <w:t>.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 xml:space="preserve"> </w:t>
      </w:r>
    </w:p>
    <w:p w14:paraId="775D7315" w14:textId="77777777" w:rsidR="00092142" w:rsidRPr="00D27904" w:rsidRDefault="00E453BC" w:rsidP="00092142">
      <w:pPr>
        <w:rPr>
          <w:rFonts w:eastAsia="Times New Roman" w:cs="Times New Roman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Weight 82.6 kg, h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>eight 176</w:t>
      </w:r>
      <w:r w:rsidRPr="00D27904">
        <w:rPr>
          <w:rFonts w:eastAsia="Times New Roman" w:cs="Times New Roman"/>
          <w:color w:val="000000"/>
          <w:lang w:val="en-GB" w:eastAsia="en-US"/>
        </w:rPr>
        <w:t xml:space="preserve"> cm,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> BMI 26.8</w:t>
      </w:r>
      <w:r w:rsidRPr="00D27904">
        <w:rPr>
          <w:rFonts w:eastAsia="Times New Roman" w:cs="Times New Roman"/>
          <w:color w:val="000000"/>
          <w:lang w:val="en-GB" w:eastAsia="en-US"/>
        </w:rPr>
        <w:t xml:space="preserve"> (when last seen)</w:t>
      </w:r>
      <w:r w:rsidR="00D50C7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5714DE38" w14:textId="77777777" w:rsidR="00092142" w:rsidRPr="00D27904" w:rsidRDefault="00D50C7D" w:rsidP="00092142">
      <w:pPr>
        <w:rPr>
          <w:lang w:val="en-GB"/>
        </w:rPr>
      </w:pPr>
      <w:r w:rsidRPr="00D27904">
        <w:rPr>
          <w:lang w:val="en-GB"/>
        </w:rPr>
        <w:t>Alive without recurrence at age 23 years.</w:t>
      </w:r>
    </w:p>
    <w:p w14:paraId="569DF245" w14:textId="77777777" w:rsidR="00D50C7D" w:rsidRPr="00D27904" w:rsidRDefault="00D50C7D" w:rsidP="00092142">
      <w:pPr>
        <w:rPr>
          <w:rFonts w:eastAsia="Times New Roman" w:cs="Times New Roman"/>
          <w:color w:val="000000"/>
          <w:lang w:val="en-GB" w:eastAsia="en-US"/>
        </w:rPr>
      </w:pPr>
    </w:p>
    <w:p w14:paraId="04641870" w14:textId="77777777" w:rsidR="00092142" w:rsidRPr="00D27904" w:rsidRDefault="00092142" w:rsidP="00F74D9B">
      <w:pPr>
        <w:outlineLvl w:val="0"/>
        <w:rPr>
          <w:rFonts w:eastAsia="Times New Roman" w:cs="Times New Roman"/>
          <w:b/>
          <w:color w:val="000000"/>
          <w:lang w:val="en-GB" w:eastAsia="en-US"/>
        </w:rPr>
      </w:pPr>
      <w:r w:rsidRPr="00D27904">
        <w:rPr>
          <w:rFonts w:eastAsia="Times New Roman" w:cs="Times New Roman"/>
          <w:b/>
          <w:color w:val="000000"/>
          <w:lang w:val="en-GB" w:eastAsia="en-US"/>
        </w:rPr>
        <w:t>39T</w:t>
      </w:r>
    </w:p>
    <w:p w14:paraId="0F0A2C39" w14:textId="77777777" w:rsidR="00E453BC" w:rsidRPr="00D27904" w:rsidRDefault="00E453BC" w:rsidP="00F74D9B">
      <w:pPr>
        <w:outlineLvl w:val="0"/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Female</w:t>
      </w:r>
    </w:p>
    <w:p w14:paraId="144F4EA4" w14:textId="77777777" w:rsidR="00E453BC" w:rsidRPr="00D27904" w:rsidRDefault="0084559D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 xml:space="preserve">Age at diagnosis: </w:t>
      </w:r>
      <w:r w:rsidR="00E453BC" w:rsidRPr="00D27904">
        <w:rPr>
          <w:rFonts w:eastAsia="Times New Roman" w:cs="Times New Roman"/>
          <w:color w:val="000000"/>
          <w:lang w:val="en-GB" w:eastAsia="en-US"/>
        </w:rPr>
        <w:t>8 months</w:t>
      </w:r>
      <w:r w:rsidR="00146C4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4188AB71" w14:textId="77777777" w:rsidR="00E453BC" w:rsidRPr="00D27904" w:rsidRDefault="00092142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S</w:t>
      </w:r>
      <w:r w:rsidR="00E453BC" w:rsidRPr="00D27904">
        <w:rPr>
          <w:rFonts w:eastAsia="Times New Roman" w:cs="Times New Roman"/>
          <w:color w:val="000000"/>
          <w:lang w:val="en-GB" w:eastAsia="en-US"/>
        </w:rPr>
        <w:t>tage V</w:t>
      </w:r>
      <w:r w:rsidR="008D2DCD" w:rsidRPr="00D27904">
        <w:rPr>
          <w:rFonts w:eastAsia="Times New Roman" w:cs="Times New Roman"/>
          <w:color w:val="000000"/>
          <w:lang w:val="en-GB" w:eastAsia="en-US"/>
        </w:rPr>
        <w:t xml:space="preserve"> </w:t>
      </w:r>
      <w:r w:rsidR="00E453BC" w:rsidRPr="00D27904">
        <w:rPr>
          <w:rFonts w:eastAsia="Times New Roman" w:cs="Times New Roman"/>
          <w:color w:val="000000"/>
          <w:lang w:val="en-GB" w:eastAsia="en-US"/>
        </w:rPr>
        <w:t>(local stages 1 or 2)</w:t>
      </w:r>
      <w:r w:rsidR="001A4CB8" w:rsidRPr="00D27904">
        <w:rPr>
          <w:rFonts w:eastAsia="Times New Roman" w:cs="Times New Roman"/>
          <w:color w:val="000000"/>
          <w:lang w:val="en-GB" w:eastAsia="en-US"/>
        </w:rPr>
        <w:t xml:space="preserve">. Monomorphic epithelial histology. No nephrogenic rests. </w:t>
      </w:r>
    </w:p>
    <w:p w14:paraId="3325DAEE" w14:textId="60CCCD0A" w:rsidR="00092142" w:rsidRPr="00D27904" w:rsidRDefault="00E453BC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 xml:space="preserve">Treatment 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>UK W3 - weekly vincristine x 11 then 3 weekly Vincristin</w:t>
      </w:r>
      <w:r w:rsidR="00127578">
        <w:rPr>
          <w:rFonts w:eastAsia="Times New Roman" w:cs="Times New Roman"/>
          <w:color w:val="000000"/>
          <w:lang w:val="en-GB" w:eastAsia="en-US"/>
        </w:rPr>
        <w:t xml:space="preserve">e, </w:t>
      </w:r>
      <w:proofErr w:type="spellStart"/>
      <w:r w:rsidR="00127578">
        <w:rPr>
          <w:rFonts w:eastAsia="Times New Roman" w:cs="Times New Roman"/>
          <w:color w:val="000000"/>
          <w:lang w:val="en-GB" w:eastAsia="en-US"/>
        </w:rPr>
        <w:t>Actinomycin</w:t>
      </w:r>
      <w:proofErr w:type="spellEnd"/>
      <w:r w:rsidR="00127578">
        <w:rPr>
          <w:rFonts w:eastAsia="Times New Roman" w:cs="Times New Roman"/>
          <w:color w:val="000000"/>
          <w:lang w:val="en-GB" w:eastAsia="en-US"/>
        </w:rPr>
        <w:t>-D, Doxorubicin (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>to 270 mg/m2) till week 26 + bilateral nephron sparing surgery</w:t>
      </w:r>
      <w:r w:rsidR="00D50C7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4E4C9DDF" w14:textId="77777777" w:rsidR="00092142" w:rsidRPr="00D27904" w:rsidRDefault="00E453BC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Weight 58.3 kg, h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>eight 156.7</w:t>
      </w:r>
      <w:r w:rsidRPr="00D27904">
        <w:rPr>
          <w:rFonts w:eastAsia="Times New Roman" w:cs="Times New Roman"/>
          <w:color w:val="000000"/>
          <w:lang w:val="en-GB" w:eastAsia="en-US"/>
        </w:rPr>
        <w:t xml:space="preserve"> cm,</w:t>
      </w:r>
      <w:r w:rsidR="008D2DCD" w:rsidRPr="00D27904">
        <w:rPr>
          <w:rFonts w:eastAsia="Times New Roman" w:cs="Times New Roman"/>
          <w:color w:val="000000"/>
          <w:lang w:val="en-GB" w:eastAsia="en-US"/>
        </w:rPr>
        <w:t xml:space="preserve"> 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 xml:space="preserve">BMI 23.7 </w:t>
      </w:r>
      <w:r w:rsidR="00146C4D" w:rsidRPr="00D27904">
        <w:rPr>
          <w:rFonts w:eastAsia="Times New Roman" w:cs="Times New Roman"/>
          <w:color w:val="000000"/>
          <w:lang w:val="en-GB" w:eastAsia="en-US"/>
        </w:rPr>
        <w:t>(when last seen)</w:t>
      </w:r>
      <w:r w:rsidR="00D50C7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6C5163CD" w14:textId="77777777" w:rsidR="00D50C7D" w:rsidRPr="00D27904" w:rsidRDefault="00D50C7D" w:rsidP="00D50C7D">
      <w:pPr>
        <w:rPr>
          <w:lang w:val="en-GB"/>
        </w:rPr>
      </w:pPr>
      <w:r w:rsidRPr="00D27904">
        <w:rPr>
          <w:lang w:val="en-GB"/>
        </w:rPr>
        <w:t>Alive without recurrence at age 20 years.</w:t>
      </w:r>
    </w:p>
    <w:p w14:paraId="096EAFFA" w14:textId="77777777" w:rsidR="00E453BC" w:rsidRPr="00D27904" w:rsidRDefault="00E453BC" w:rsidP="00092142">
      <w:pPr>
        <w:rPr>
          <w:rFonts w:eastAsia="Times New Roman" w:cs="Times New Roman"/>
          <w:lang w:val="en-GB" w:eastAsia="en-US"/>
        </w:rPr>
      </w:pPr>
    </w:p>
    <w:p w14:paraId="7661D113" w14:textId="77777777" w:rsidR="00092142" w:rsidRPr="00D27904" w:rsidRDefault="00092142" w:rsidP="00F74D9B">
      <w:pPr>
        <w:outlineLvl w:val="0"/>
        <w:rPr>
          <w:rFonts w:eastAsia="Times New Roman" w:cs="Times New Roman"/>
          <w:b/>
          <w:color w:val="000000"/>
          <w:lang w:val="en-GB" w:eastAsia="en-US"/>
        </w:rPr>
      </w:pPr>
      <w:r w:rsidRPr="00D27904">
        <w:rPr>
          <w:rFonts w:eastAsia="Times New Roman" w:cs="Times New Roman"/>
          <w:b/>
          <w:color w:val="000000"/>
          <w:lang w:val="en-GB" w:eastAsia="en-US"/>
        </w:rPr>
        <w:t>W117</w:t>
      </w:r>
    </w:p>
    <w:p w14:paraId="219EBC24" w14:textId="77777777" w:rsidR="0084559D" w:rsidRPr="00D27904" w:rsidRDefault="0084559D" w:rsidP="00F74D9B">
      <w:pPr>
        <w:outlineLvl w:val="0"/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Male</w:t>
      </w:r>
    </w:p>
    <w:p w14:paraId="61A47CD4" w14:textId="77777777" w:rsidR="0084559D" w:rsidRPr="00D27904" w:rsidRDefault="0084559D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Age at diagnosis: 7 months</w:t>
      </w:r>
      <w:r w:rsidR="00146C4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7E55C35A" w14:textId="77777777" w:rsidR="001A4CB8" w:rsidRPr="00D27904" w:rsidRDefault="00E453BC" w:rsidP="001A4CB8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Stage 1</w:t>
      </w:r>
      <w:r w:rsidR="001A4CB8" w:rsidRPr="00D27904">
        <w:rPr>
          <w:rFonts w:eastAsia="Times New Roman" w:cs="Times New Roman"/>
          <w:color w:val="000000"/>
          <w:lang w:val="en-GB" w:eastAsia="en-US"/>
        </w:rPr>
        <w:t xml:space="preserve">. Monomorphic epithelial histology. No nephrogenic rests. </w:t>
      </w:r>
    </w:p>
    <w:p w14:paraId="3B345AF1" w14:textId="2028EDB9" w:rsidR="0084559D" w:rsidRPr="00D27904" w:rsidRDefault="005327E2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>Tumo</w:t>
      </w:r>
      <w:r w:rsidR="00D27904">
        <w:rPr>
          <w:rFonts w:eastAsia="Times New Roman" w:cs="Times New Roman"/>
          <w:color w:val="000000"/>
          <w:lang w:val="en-GB" w:eastAsia="en-US"/>
        </w:rPr>
        <w:t>u</w:t>
      </w:r>
      <w:r w:rsidR="0084559D" w:rsidRPr="00D27904">
        <w:rPr>
          <w:rFonts w:eastAsia="Times New Roman" w:cs="Times New Roman"/>
          <w:color w:val="000000"/>
          <w:lang w:val="en-GB" w:eastAsia="en-US"/>
        </w:rPr>
        <w:t>r weight 630g</w:t>
      </w:r>
      <w:r w:rsidR="001A4CB8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6291A425" w14:textId="77777777" w:rsidR="00092142" w:rsidRPr="00D27904" w:rsidRDefault="0084559D" w:rsidP="00092142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eastAsia="Times New Roman" w:cs="Times New Roman"/>
          <w:color w:val="000000"/>
          <w:lang w:val="en-GB" w:eastAsia="en-US"/>
        </w:rPr>
        <w:t xml:space="preserve">Treated on RCH W 82 </w:t>
      </w:r>
      <w:r w:rsidR="00092142" w:rsidRPr="00D27904">
        <w:rPr>
          <w:rFonts w:eastAsia="Times New Roman" w:cs="Times New Roman"/>
          <w:color w:val="000000"/>
          <w:lang w:val="en-GB" w:eastAsia="en-US"/>
        </w:rPr>
        <w:t xml:space="preserve">weekly vincristine x 10 and 3 weekly </w:t>
      </w:r>
      <w:proofErr w:type="spellStart"/>
      <w:r w:rsidR="00092142" w:rsidRPr="00D27904">
        <w:rPr>
          <w:rFonts w:eastAsia="Times New Roman" w:cs="Times New Roman"/>
          <w:color w:val="000000"/>
          <w:lang w:val="en-GB" w:eastAsia="en-US"/>
        </w:rPr>
        <w:t>Actinomycin</w:t>
      </w:r>
      <w:proofErr w:type="spellEnd"/>
      <w:r w:rsidR="00092142" w:rsidRPr="00D27904">
        <w:rPr>
          <w:rFonts w:eastAsia="Times New Roman" w:cs="Times New Roman"/>
          <w:color w:val="000000"/>
          <w:lang w:val="en-GB" w:eastAsia="en-US"/>
        </w:rPr>
        <w:t>-D + nephrectomy</w:t>
      </w:r>
      <w:r w:rsidR="00D50C7D" w:rsidRPr="00D27904">
        <w:rPr>
          <w:rFonts w:eastAsia="Times New Roman" w:cs="Times New Roman"/>
          <w:color w:val="000000"/>
          <w:lang w:val="en-GB" w:eastAsia="en-US"/>
        </w:rPr>
        <w:t>.</w:t>
      </w:r>
    </w:p>
    <w:p w14:paraId="0852FC0E" w14:textId="77777777" w:rsidR="00D50C7D" w:rsidRPr="00D27904" w:rsidRDefault="00D50C7D" w:rsidP="00D50C7D">
      <w:pPr>
        <w:rPr>
          <w:lang w:val="en-GB"/>
        </w:rPr>
      </w:pPr>
      <w:r w:rsidRPr="00D27904">
        <w:rPr>
          <w:lang w:val="en-GB"/>
        </w:rPr>
        <w:t>Alive without recurrence at age 26 years.</w:t>
      </w:r>
    </w:p>
    <w:p w14:paraId="729C6C0A" w14:textId="77777777" w:rsidR="00146C4D" w:rsidRPr="00D27904" w:rsidRDefault="00146C4D" w:rsidP="00092142">
      <w:pPr>
        <w:rPr>
          <w:i/>
          <w:lang w:val="en-GB"/>
        </w:rPr>
      </w:pPr>
    </w:p>
    <w:p w14:paraId="75E9BC5B" w14:textId="77777777" w:rsidR="00092142" w:rsidRPr="00D27904" w:rsidRDefault="00092142" w:rsidP="00092142">
      <w:pPr>
        <w:rPr>
          <w:b/>
          <w:lang w:val="en-GB"/>
        </w:rPr>
      </w:pPr>
      <w:r w:rsidRPr="00D27904">
        <w:rPr>
          <w:b/>
          <w:lang w:val="en-GB"/>
        </w:rPr>
        <w:t>249</w:t>
      </w:r>
    </w:p>
    <w:p w14:paraId="22EBF1A9" w14:textId="77777777" w:rsidR="00092142" w:rsidRPr="00D27904" w:rsidRDefault="0084559D" w:rsidP="00DF752A">
      <w:pPr>
        <w:rPr>
          <w:lang w:val="en-GB"/>
        </w:rPr>
      </w:pPr>
      <w:r w:rsidRPr="00D27904">
        <w:rPr>
          <w:lang w:val="en-GB"/>
        </w:rPr>
        <w:t>Male</w:t>
      </w:r>
    </w:p>
    <w:p w14:paraId="50A2AAF3" w14:textId="77777777" w:rsidR="0084559D" w:rsidRPr="00D27904" w:rsidRDefault="0084559D" w:rsidP="00DF752A">
      <w:pPr>
        <w:rPr>
          <w:lang w:val="en-GB"/>
        </w:rPr>
      </w:pPr>
      <w:r w:rsidRPr="00D27904">
        <w:rPr>
          <w:rFonts w:eastAsia="Times New Roman" w:cs="Times New Roman"/>
          <w:color w:val="000000"/>
          <w:lang w:val="en-GB" w:eastAsia="en-US"/>
        </w:rPr>
        <w:t xml:space="preserve">Age at diagnosis: </w:t>
      </w:r>
      <w:r w:rsidRPr="00D27904">
        <w:rPr>
          <w:lang w:val="en-GB"/>
        </w:rPr>
        <w:t>8 months</w:t>
      </w:r>
      <w:r w:rsidR="00D50C7D" w:rsidRPr="00D27904">
        <w:rPr>
          <w:lang w:val="en-GB"/>
        </w:rPr>
        <w:t>.</w:t>
      </w:r>
    </w:p>
    <w:p w14:paraId="0B84FBDB" w14:textId="77777777" w:rsidR="001A4CB8" w:rsidRPr="00D27904" w:rsidRDefault="001A4CB8" w:rsidP="00DF752A">
      <w:pPr>
        <w:rPr>
          <w:lang w:val="en-GB"/>
        </w:rPr>
      </w:pPr>
      <w:r w:rsidRPr="00D27904">
        <w:rPr>
          <w:lang w:val="en-GB"/>
        </w:rPr>
        <w:t>Stage 1. Monomorphic epithelial histology</w:t>
      </w:r>
      <w:r w:rsidR="00C816CB" w:rsidRPr="00D27904">
        <w:rPr>
          <w:lang w:val="en-GB"/>
        </w:rPr>
        <w:t>.</w:t>
      </w:r>
    </w:p>
    <w:p w14:paraId="18A9EC91" w14:textId="38FD5424" w:rsidR="00FF4361" w:rsidRPr="00D27904" w:rsidRDefault="00FF4361" w:rsidP="00DF752A">
      <w:pPr>
        <w:widowControl w:val="0"/>
        <w:autoSpaceDE w:val="0"/>
        <w:autoSpaceDN w:val="0"/>
        <w:adjustRightInd w:val="0"/>
        <w:rPr>
          <w:rFonts w:cs="Times"/>
          <w:color w:val="000000"/>
          <w:sz w:val="20"/>
          <w:lang w:val="en-GB"/>
        </w:rPr>
      </w:pPr>
      <w:r w:rsidRPr="00D27904">
        <w:rPr>
          <w:rFonts w:cs="Arial"/>
          <w:color w:val="000000"/>
          <w:szCs w:val="29"/>
          <w:lang w:val="en-GB"/>
        </w:rPr>
        <w:t>Weight 70.8 kg,</w:t>
      </w:r>
      <w:r w:rsidR="00DF752A" w:rsidRPr="00D27904">
        <w:rPr>
          <w:rFonts w:cs="Arial"/>
          <w:color w:val="000000"/>
          <w:szCs w:val="29"/>
          <w:lang w:val="en-GB"/>
        </w:rPr>
        <w:t xml:space="preserve"> </w:t>
      </w:r>
      <w:r w:rsidRPr="00D27904">
        <w:rPr>
          <w:rFonts w:cs="Arial"/>
          <w:color w:val="000000"/>
          <w:szCs w:val="29"/>
          <w:lang w:val="en-GB"/>
        </w:rPr>
        <w:t xml:space="preserve">172.9 cm, BMI </w:t>
      </w:r>
      <w:r w:rsidR="00DF752A" w:rsidRPr="00D27904">
        <w:rPr>
          <w:rFonts w:cs="Arial"/>
          <w:color w:val="000000"/>
          <w:szCs w:val="29"/>
          <w:lang w:val="en-GB"/>
        </w:rPr>
        <w:t xml:space="preserve">23.7 </w:t>
      </w:r>
      <w:r w:rsidRPr="00D27904">
        <w:rPr>
          <w:rFonts w:cs="Arial"/>
          <w:color w:val="000000"/>
          <w:szCs w:val="29"/>
          <w:lang w:val="en-GB"/>
        </w:rPr>
        <w:t>at age 15 years</w:t>
      </w:r>
      <w:r w:rsidR="00A25ECD" w:rsidRPr="00D27904">
        <w:rPr>
          <w:rFonts w:cs="Arial"/>
          <w:color w:val="000000"/>
          <w:szCs w:val="29"/>
          <w:lang w:val="en-GB"/>
        </w:rPr>
        <w:t>.</w:t>
      </w:r>
    </w:p>
    <w:p w14:paraId="07BEB04B" w14:textId="77777777" w:rsidR="00D50C7D" w:rsidRPr="00D27904" w:rsidRDefault="00D50C7D" w:rsidP="00DF752A">
      <w:pPr>
        <w:rPr>
          <w:lang w:val="en-GB"/>
        </w:rPr>
      </w:pPr>
      <w:r w:rsidRPr="00D27904">
        <w:rPr>
          <w:lang w:val="en-GB"/>
        </w:rPr>
        <w:t>Alive without recurrence at age 30 years.</w:t>
      </w:r>
    </w:p>
    <w:p w14:paraId="397DD569" w14:textId="77777777" w:rsidR="0084559D" w:rsidRPr="00D27904" w:rsidRDefault="0084559D" w:rsidP="00092142">
      <w:pPr>
        <w:rPr>
          <w:lang w:val="en-GB"/>
        </w:rPr>
      </w:pPr>
    </w:p>
    <w:p w14:paraId="2B70DE69" w14:textId="77777777" w:rsidR="00092142" w:rsidRPr="00D27904" w:rsidRDefault="00092142" w:rsidP="001A4CB8">
      <w:pPr>
        <w:widowControl w:val="0"/>
        <w:autoSpaceDE w:val="0"/>
        <w:autoSpaceDN w:val="0"/>
        <w:adjustRightInd w:val="0"/>
        <w:spacing w:line="300" w:lineRule="atLeast"/>
        <w:rPr>
          <w:rFonts w:cs="Times"/>
          <w:b/>
          <w:color w:val="000000"/>
          <w:lang w:val="en-GB"/>
        </w:rPr>
      </w:pPr>
      <w:r w:rsidRPr="00D27904">
        <w:rPr>
          <w:rFonts w:cs="Times"/>
          <w:b/>
          <w:color w:val="000000"/>
          <w:lang w:val="en-GB"/>
        </w:rPr>
        <w:t>399</w:t>
      </w:r>
    </w:p>
    <w:p w14:paraId="24111DA4" w14:textId="77777777" w:rsidR="0084559D" w:rsidRPr="00D27904" w:rsidRDefault="0084559D" w:rsidP="001A4CB8">
      <w:pPr>
        <w:widowControl w:val="0"/>
        <w:autoSpaceDE w:val="0"/>
        <w:autoSpaceDN w:val="0"/>
        <w:adjustRightInd w:val="0"/>
        <w:spacing w:line="300" w:lineRule="atLeast"/>
        <w:rPr>
          <w:rFonts w:cs="Times"/>
          <w:color w:val="000000"/>
          <w:lang w:val="en-GB"/>
        </w:rPr>
      </w:pPr>
      <w:r w:rsidRPr="00D27904">
        <w:rPr>
          <w:rFonts w:cs="Times"/>
          <w:color w:val="000000"/>
          <w:lang w:val="en-GB"/>
        </w:rPr>
        <w:t>Female</w:t>
      </w:r>
    </w:p>
    <w:p w14:paraId="3FAAD899" w14:textId="77777777" w:rsidR="0084559D" w:rsidRPr="00D27904" w:rsidRDefault="0084559D" w:rsidP="001A4CB8">
      <w:pPr>
        <w:widowControl w:val="0"/>
        <w:autoSpaceDE w:val="0"/>
        <w:autoSpaceDN w:val="0"/>
        <w:adjustRightInd w:val="0"/>
        <w:spacing w:line="300" w:lineRule="atLeast"/>
        <w:rPr>
          <w:rFonts w:cs="Times"/>
          <w:color w:val="000000"/>
          <w:lang w:val="en-GB"/>
        </w:rPr>
      </w:pPr>
      <w:r w:rsidRPr="00D27904">
        <w:rPr>
          <w:rFonts w:cs="Times"/>
          <w:color w:val="000000"/>
          <w:lang w:val="en-GB"/>
        </w:rPr>
        <w:t>Age at diagnosis:</w:t>
      </w:r>
      <w:r w:rsidR="00D50C7D" w:rsidRPr="00D27904">
        <w:rPr>
          <w:rFonts w:cs="Times"/>
          <w:color w:val="000000"/>
          <w:lang w:val="en-GB"/>
        </w:rPr>
        <w:t xml:space="preserve"> 5 months.</w:t>
      </w:r>
      <w:r w:rsidRPr="00D27904">
        <w:rPr>
          <w:rFonts w:cs="Times"/>
          <w:color w:val="000000"/>
          <w:lang w:val="en-GB"/>
        </w:rPr>
        <w:t xml:space="preserve"> </w:t>
      </w:r>
    </w:p>
    <w:p w14:paraId="18442C04" w14:textId="77777777" w:rsidR="001A4CB8" w:rsidRPr="00D27904" w:rsidRDefault="001A4CB8" w:rsidP="001A4CB8">
      <w:pPr>
        <w:rPr>
          <w:rFonts w:eastAsia="Times New Roman" w:cs="Times New Roman"/>
          <w:color w:val="000000"/>
          <w:lang w:val="en-GB" w:eastAsia="en-US"/>
        </w:rPr>
      </w:pPr>
      <w:r w:rsidRPr="00D27904">
        <w:rPr>
          <w:rFonts w:cs="Times"/>
          <w:color w:val="000000"/>
          <w:lang w:val="en-GB"/>
        </w:rPr>
        <w:t xml:space="preserve">Stage 1. </w:t>
      </w:r>
      <w:r w:rsidRPr="00D27904">
        <w:rPr>
          <w:rFonts w:eastAsia="Times New Roman" w:cs="Times New Roman"/>
          <w:color w:val="000000"/>
          <w:lang w:val="en-GB" w:eastAsia="en-US"/>
        </w:rPr>
        <w:t xml:space="preserve">Monomorphic epithelial histology. No nephrogenic rests noted. </w:t>
      </w:r>
    </w:p>
    <w:p w14:paraId="0A596568" w14:textId="394C4B23" w:rsidR="00092142" w:rsidRPr="00D27904" w:rsidRDefault="00092142" w:rsidP="001A4CB8">
      <w:pPr>
        <w:widowControl w:val="0"/>
        <w:autoSpaceDE w:val="0"/>
        <w:autoSpaceDN w:val="0"/>
        <w:adjustRightInd w:val="0"/>
        <w:spacing w:line="300" w:lineRule="atLeast"/>
        <w:rPr>
          <w:rFonts w:cs="Times"/>
          <w:color w:val="000000"/>
          <w:lang w:val="en-GB"/>
        </w:rPr>
      </w:pPr>
      <w:r w:rsidRPr="00D27904">
        <w:rPr>
          <w:rFonts w:cs="Times"/>
          <w:color w:val="000000"/>
          <w:lang w:val="en-GB"/>
        </w:rPr>
        <w:t xml:space="preserve">138 g kidney and </w:t>
      </w:r>
      <w:r w:rsidR="005327E2" w:rsidRPr="00D27904">
        <w:rPr>
          <w:rFonts w:cs="Times"/>
          <w:color w:val="000000"/>
          <w:lang w:val="en-GB"/>
        </w:rPr>
        <w:t>tumo</w:t>
      </w:r>
      <w:r w:rsidR="00D27904">
        <w:rPr>
          <w:rFonts w:cs="Times"/>
          <w:color w:val="000000"/>
          <w:lang w:val="en-GB"/>
        </w:rPr>
        <w:t>u</w:t>
      </w:r>
      <w:r w:rsidR="005327E2" w:rsidRPr="00D27904">
        <w:rPr>
          <w:rFonts w:cs="Times"/>
          <w:color w:val="000000"/>
          <w:lang w:val="en-GB"/>
        </w:rPr>
        <w:t>r</w:t>
      </w:r>
      <w:r w:rsidR="00127578">
        <w:rPr>
          <w:rFonts w:cs="Times"/>
          <w:color w:val="000000"/>
          <w:lang w:val="en-GB"/>
        </w:rPr>
        <w:t xml:space="preserve"> largely replaced by a </w:t>
      </w:r>
      <w:r w:rsidRPr="00D27904">
        <w:rPr>
          <w:rFonts w:cs="Times"/>
          <w:color w:val="000000"/>
          <w:lang w:val="en-GB"/>
        </w:rPr>
        <w:t>smooth nodular mass mea</w:t>
      </w:r>
      <w:r w:rsidR="00282AE4" w:rsidRPr="00D27904">
        <w:rPr>
          <w:rFonts w:cs="Times"/>
          <w:color w:val="000000"/>
          <w:lang w:val="en-GB"/>
        </w:rPr>
        <w:t>suring 7 cm in maximum diameter.</w:t>
      </w:r>
      <w:r w:rsidRPr="00D27904">
        <w:rPr>
          <w:rFonts w:cs="Times"/>
          <w:color w:val="000000"/>
          <w:lang w:val="en-GB"/>
        </w:rPr>
        <w:t xml:space="preserve"> </w:t>
      </w:r>
    </w:p>
    <w:p w14:paraId="30D1AE1F" w14:textId="1FDBC318" w:rsidR="00A25ECD" w:rsidRPr="00D27904" w:rsidRDefault="00A25ECD" w:rsidP="001A4CB8">
      <w:pPr>
        <w:widowControl w:val="0"/>
        <w:autoSpaceDE w:val="0"/>
        <w:autoSpaceDN w:val="0"/>
        <w:adjustRightInd w:val="0"/>
        <w:spacing w:line="300" w:lineRule="atLeast"/>
        <w:rPr>
          <w:rFonts w:cs="Times"/>
          <w:color w:val="000000"/>
          <w:lang w:val="en-GB"/>
        </w:rPr>
      </w:pPr>
      <w:r w:rsidRPr="00D27904">
        <w:rPr>
          <w:rFonts w:cs="Times"/>
          <w:color w:val="000000"/>
          <w:lang w:val="en-GB"/>
        </w:rPr>
        <w:t xml:space="preserve">Weight 66.9 kg, height 171.2 cm, BMI 22.8 </w:t>
      </w:r>
      <w:r w:rsidR="00994F56" w:rsidRPr="00D27904">
        <w:rPr>
          <w:rFonts w:cs="Times"/>
          <w:color w:val="000000"/>
          <w:lang w:val="en-GB"/>
        </w:rPr>
        <w:t>at age 22 years.</w:t>
      </w:r>
    </w:p>
    <w:p w14:paraId="2293F2FE" w14:textId="77777777" w:rsidR="00D50C7D" w:rsidRPr="00D27904" w:rsidRDefault="00D50C7D" w:rsidP="00D50C7D">
      <w:pPr>
        <w:rPr>
          <w:lang w:val="en-GB"/>
        </w:rPr>
      </w:pPr>
      <w:r w:rsidRPr="00D27904">
        <w:rPr>
          <w:lang w:val="en-GB"/>
        </w:rPr>
        <w:t>Alive without recurrence at age 29 years.</w:t>
      </w:r>
    </w:p>
    <w:p w14:paraId="20DDB432" w14:textId="77777777" w:rsidR="001A4CB8" w:rsidRPr="00D27904" w:rsidRDefault="001A4CB8" w:rsidP="008F337A">
      <w:pPr>
        <w:rPr>
          <w:rFonts w:cs="Times"/>
          <w:b/>
          <w:sz w:val="26"/>
          <w:szCs w:val="22"/>
          <w:lang w:val="en-GB"/>
        </w:rPr>
      </w:pPr>
    </w:p>
    <w:p w14:paraId="37D8ECCE" w14:textId="4CD82E0F" w:rsidR="00BD297F" w:rsidRPr="00D27904" w:rsidRDefault="00344EBF" w:rsidP="006B3E0C">
      <w:pPr>
        <w:rPr>
          <w:rFonts w:cs="Times"/>
          <w:szCs w:val="22"/>
          <w:lang w:val="en-GB"/>
        </w:rPr>
      </w:pPr>
      <w:r w:rsidRPr="00D27904">
        <w:rPr>
          <w:rFonts w:cs="Times"/>
          <w:szCs w:val="22"/>
          <w:lang w:val="en-GB"/>
        </w:rPr>
        <w:t>None of the children showed syndromic features.</w:t>
      </w:r>
      <w:bookmarkStart w:id="0" w:name="_GoBack"/>
      <w:bookmarkEnd w:id="0"/>
    </w:p>
    <w:sectPr w:rsidR="00BD297F" w:rsidRPr="00D27904" w:rsidSect="000D51C0">
      <w:pgSz w:w="11905" w:h="16837"/>
      <w:pgMar w:top="1134" w:right="1134" w:bottom="1134" w:left="1134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9DA1E" w14:textId="77777777" w:rsidR="005E6A40" w:rsidRDefault="005E6A40" w:rsidP="009E3FDA">
      <w:r>
        <w:separator/>
      </w:r>
    </w:p>
  </w:endnote>
  <w:endnote w:type="continuationSeparator" w:id="0">
    <w:p w14:paraId="2283A8D9" w14:textId="77777777" w:rsidR="005E6A40" w:rsidRDefault="005E6A40" w:rsidP="009E3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EB778" w14:textId="77777777" w:rsidR="005E6A40" w:rsidRDefault="005E6A40" w:rsidP="009E3FDA">
      <w:r>
        <w:separator/>
      </w:r>
    </w:p>
  </w:footnote>
  <w:footnote w:type="continuationSeparator" w:id="0">
    <w:p w14:paraId="2A634E33" w14:textId="77777777" w:rsidR="005E6A40" w:rsidRDefault="005E6A40" w:rsidP="009E3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Copy no DO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0E50"/>
    <w:rsid w:val="000028D4"/>
    <w:rsid w:val="00004836"/>
    <w:rsid w:val="000056EA"/>
    <w:rsid w:val="000063EA"/>
    <w:rsid w:val="0000753E"/>
    <w:rsid w:val="00007724"/>
    <w:rsid w:val="0001179F"/>
    <w:rsid w:val="00011CE0"/>
    <w:rsid w:val="00012E48"/>
    <w:rsid w:val="00014E8C"/>
    <w:rsid w:val="000160F9"/>
    <w:rsid w:val="00016208"/>
    <w:rsid w:val="00026C1D"/>
    <w:rsid w:val="0002738C"/>
    <w:rsid w:val="000274D2"/>
    <w:rsid w:val="00027CDE"/>
    <w:rsid w:val="00030EC0"/>
    <w:rsid w:val="00031B0D"/>
    <w:rsid w:val="00035137"/>
    <w:rsid w:val="000351EE"/>
    <w:rsid w:val="000374AD"/>
    <w:rsid w:val="0003788C"/>
    <w:rsid w:val="000412CB"/>
    <w:rsid w:val="00046091"/>
    <w:rsid w:val="000461E8"/>
    <w:rsid w:val="0005121A"/>
    <w:rsid w:val="00051DA0"/>
    <w:rsid w:val="00051E26"/>
    <w:rsid w:val="00056E1F"/>
    <w:rsid w:val="00056FA0"/>
    <w:rsid w:val="00057280"/>
    <w:rsid w:val="00060C36"/>
    <w:rsid w:val="000630CA"/>
    <w:rsid w:val="000638DC"/>
    <w:rsid w:val="00063DC2"/>
    <w:rsid w:val="00065337"/>
    <w:rsid w:val="00067092"/>
    <w:rsid w:val="000700B3"/>
    <w:rsid w:val="000708C9"/>
    <w:rsid w:val="000736CB"/>
    <w:rsid w:val="00084610"/>
    <w:rsid w:val="000848AF"/>
    <w:rsid w:val="000850C5"/>
    <w:rsid w:val="00087F45"/>
    <w:rsid w:val="00092142"/>
    <w:rsid w:val="00093399"/>
    <w:rsid w:val="000945EE"/>
    <w:rsid w:val="000A126D"/>
    <w:rsid w:val="000A608D"/>
    <w:rsid w:val="000B14E2"/>
    <w:rsid w:val="000B1B1B"/>
    <w:rsid w:val="000B215E"/>
    <w:rsid w:val="000B27B7"/>
    <w:rsid w:val="000B2B78"/>
    <w:rsid w:val="000B2F67"/>
    <w:rsid w:val="000B38F5"/>
    <w:rsid w:val="000B3C81"/>
    <w:rsid w:val="000B49A6"/>
    <w:rsid w:val="000B520C"/>
    <w:rsid w:val="000B62AE"/>
    <w:rsid w:val="000C2E0A"/>
    <w:rsid w:val="000D1D8F"/>
    <w:rsid w:val="000D1F2E"/>
    <w:rsid w:val="000D4FFC"/>
    <w:rsid w:val="000D51C0"/>
    <w:rsid w:val="000E0A63"/>
    <w:rsid w:val="000E1016"/>
    <w:rsid w:val="000E17A6"/>
    <w:rsid w:val="000E18F2"/>
    <w:rsid w:val="000E314A"/>
    <w:rsid w:val="000E58D7"/>
    <w:rsid w:val="000E6F39"/>
    <w:rsid w:val="000E7457"/>
    <w:rsid w:val="000F0B0A"/>
    <w:rsid w:val="000F138B"/>
    <w:rsid w:val="000F15F5"/>
    <w:rsid w:val="000F2ABE"/>
    <w:rsid w:val="000F4B71"/>
    <w:rsid w:val="00100FC5"/>
    <w:rsid w:val="00101A2F"/>
    <w:rsid w:val="00102024"/>
    <w:rsid w:val="001027D6"/>
    <w:rsid w:val="00103EB8"/>
    <w:rsid w:val="00104612"/>
    <w:rsid w:val="00106C73"/>
    <w:rsid w:val="001169EE"/>
    <w:rsid w:val="00116DBE"/>
    <w:rsid w:val="00117005"/>
    <w:rsid w:val="00120788"/>
    <w:rsid w:val="00120E64"/>
    <w:rsid w:val="001216EB"/>
    <w:rsid w:val="0012362B"/>
    <w:rsid w:val="00124F5A"/>
    <w:rsid w:val="00125C55"/>
    <w:rsid w:val="00125CBB"/>
    <w:rsid w:val="00127578"/>
    <w:rsid w:val="00130F57"/>
    <w:rsid w:val="00131321"/>
    <w:rsid w:val="00131EEC"/>
    <w:rsid w:val="00132D55"/>
    <w:rsid w:val="001343CE"/>
    <w:rsid w:val="00135529"/>
    <w:rsid w:val="00135BD8"/>
    <w:rsid w:val="00136476"/>
    <w:rsid w:val="00137943"/>
    <w:rsid w:val="00140307"/>
    <w:rsid w:val="0014088F"/>
    <w:rsid w:val="001414D2"/>
    <w:rsid w:val="00142503"/>
    <w:rsid w:val="00142C56"/>
    <w:rsid w:val="001435AA"/>
    <w:rsid w:val="001458DE"/>
    <w:rsid w:val="00146C4D"/>
    <w:rsid w:val="00146FF0"/>
    <w:rsid w:val="00150CED"/>
    <w:rsid w:val="00151BA3"/>
    <w:rsid w:val="0015336B"/>
    <w:rsid w:val="00154388"/>
    <w:rsid w:val="00155181"/>
    <w:rsid w:val="00160E60"/>
    <w:rsid w:val="00161855"/>
    <w:rsid w:val="001624C2"/>
    <w:rsid w:val="00164B33"/>
    <w:rsid w:val="0016624E"/>
    <w:rsid w:val="00166BCA"/>
    <w:rsid w:val="00166D2A"/>
    <w:rsid w:val="00167FD0"/>
    <w:rsid w:val="00170E50"/>
    <w:rsid w:val="00171F68"/>
    <w:rsid w:val="00176138"/>
    <w:rsid w:val="001769DA"/>
    <w:rsid w:val="00176C9C"/>
    <w:rsid w:val="00176FC6"/>
    <w:rsid w:val="0017794C"/>
    <w:rsid w:val="00177ABA"/>
    <w:rsid w:val="00180E25"/>
    <w:rsid w:val="0018126C"/>
    <w:rsid w:val="001833C9"/>
    <w:rsid w:val="001848C4"/>
    <w:rsid w:val="001876CE"/>
    <w:rsid w:val="00194B13"/>
    <w:rsid w:val="001A06B8"/>
    <w:rsid w:val="001A4CB8"/>
    <w:rsid w:val="001A509B"/>
    <w:rsid w:val="001A60F2"/>
    <w:rsid w:val="001A659B"/>
    <w:rsid w:val="001A7595"/>
    <w:rsid w:val="001A75AB"/>
    <w:rsid w:val="001B0ACA"/>
    <w:rsid w:val="001B2A10"/>
    <w:rsid w:val="001B31F4"/>
    <w:rsid w:val="001B32B5"/>
    <w:rsid w:val="001B4611"/>
    <w:rsid w:val="001C0FCC"/>
    <w:rsid w:val="001C20AF"/>
    <w:rsid w:val="001C2AA6"/>
    <w:rsid w:val="001C3ED4"/>
    <w:rsid w:val="001C4748"/>
    <w:rsid w:val="001C47C3"/>
    <w:rsid w:val="001C4BF4"/>
    <w:rsid w:val="001C4D9D"/>
    <w:rsid w:val="001C53A1"/>
    <w:rsid w:val="001C590D"/>
    <w:rsid w:val="001C73BA"/>
    <w:rsid w:val="001D440C"/>
    <w:rsid w:val="001D485F"/>
    <w:rsid w:val="001D50E0"/>
    <w:rsid w:val="001D6451"/>
    <w:rsid w:val="001E17A2"/>
    <w:rsid w:val="001E1C77"/>
    <w:rsid w:val="001E6D59"/>
    <w:rsid w:val="001F3651"/>
    <w:rsid w:val="001F43C9"/>
    <w:rsid w:val="001F4820"/>
    <w:rsid w:val="002014BE"/>
    <w:rsid w:val="00201592"/>
    <w:rsid w:val="00202E81"/>
    <w:rsid w:val="00204537"/>
    <w:rsid w:val="00205DAF"/>
    <w:rsid w:val="00206D30"/>
    <w:rsid w:val="00207384"/>
    <w:rsid w:val="0021219D"/>
    <w:rsid w:val="002142A5"/>
    <w:rsid w:val="00214686"/>
    <w:rsid w:val="0021626D"/>
    <w:rsid w:val="002163B1"/>
    <w:rsid w:val="002164ED"/>
    <w:rsid w:val="00216E92"/>
    <w:rsid w:val="0021738B"/>
    <w:rsid w:val="00217E5B"/>
    <w:rsid w:val="002262EE"/>
    <w:rsid w:val="00226350"/>
    <w:rsid w:val="00226B6A"/>
    <w:rsid w:val="002278E1"/>
    <w:rsid w:val="00231229"/>
    <w:rsid w:val="0023472C"/>
    <w:rsid w:val="002359A1"/>
    <w:rsid w:val="0023633B"/>
    <w:rsid w:val="002413D8"/>
    <w:rsid w:val="00245A13"/>
    <w:rsid w:val="00245F81"/>
    <w:rsid w:val="00247224"/>
    <w:rsid w:val="0025038C"/>
    <w:rsid w:val="00250D21"/>
    <w:rsid w:val="00251906"/>
    <w:rsid w:val="00254879"/>
    <w:rsid w:val="00255214"/>
    <w:rsid w:val="00263E2A"/>
    <w:rsid w:val="0026529A"/>
    <w:rsid w:val="0026753A"/>
    <w:rsid w:val="00273FEA"/>
    <w:rsid w:val="0027400A"/>
    <w:rsid w:val="00277C4A"/>
    <w:rsid w:val="00280F80"/>
    <w:rsid w:val="00282AE4"/>
    <w:rsid w:val="0028387D"/>
    <w:rsid w:val="00284073"/>
    <w:rsid w:val="00285258"/>
    <w:rsid w:val="002872AA"/>
    <w:rsid w:val="00291053"/>
    <w:rsid w:val="00291267"/>
    <w:rsid w:val="002914A1"/>
    <w:rsid w:val="0029378C"/>
    <w:rsid w:val="00294E8C"/>
    <w:rsid w:val="0029593C"/>
    <w:rsid w:val="002A0D24"/>
    <w:rsid w:val="002A1183"/>
    <w:rsid w:val="002A1343"/>
    <w:rsid w:val="002A19FF"/>
    <w:rsid w:val="002A316B"/>
    <w:rsid w:val="002A377D"/>
    <w:rsid w:val="002A3EDA"/>
    <w:rsid w:val="002B4C9F"/>
    <w:rsid w:val="002B6648"/>
    <w:rsid w:val="002B799A"/>
    <w:rsid w:val="002C1A40"/>
    <w:rsid w:val="002C1A5A"/>
    <w:rsid w:val="002C669C"/>
    <w:rsid w:val="002C7E06"/>
    <w:rsid w:val="002C7F7C"/>
    <w:rsid w:val="002D10A0"/>
    <w:rsid w:val="002D22D6"/>
    <w:rsid w:val="002D418A"/>
    <w:rsid w:val="002E4A8D"/>
    <w:rsid w:val="002F0341"/>
    <w:rsid w:val="002F2061"/>
    <w:rsid w:val="002F349B"/>
    <w:rsid w:val="002F412D"/>
    <w:rsid w:val="002F5136"/>
    <w:rsid w:val="002F665F"/>
    <w:rsid w:val="002F7737"/>
    <w:rsid w:val="002F7A7A"/>
    <w:rsid w:val="00300C19"/>
    <w:rsid w:val="0030122D"/>
    <w:rsid w:val="00301770"/>
    <w:rsid w:val="00301E36"/>
    <w:rsid w:val="003028C8"/>
    <w:rsid w:val="00304593"/>
    <w:rsid w:val="0030651B"/>
    <w:rsid w:val="00306832"/>
    <w:rsid w:val="00306A4C"/>
    <w:rsid w:val="00307B3E"/>
    <w:rsid w:val="00313A20"/>
    <w:rsid w:val="003156D2"/>
    <w:rsid w:val="0032035C"/>
    <w:rsid w:val="00322594"/>
    <w:rsid w:val="003249DB"/>
    <w:rsid w:val="003277E0"/>
    <w:rsid w:val="00327E14"/>
    <w:rsid w:val="00331D0E"/>
    <w:rsid w:val="00332295"/>
    <w:rsid w:val="003332C0"/>
    <w:rsid w:val="00333EE3"/>
    <w:rsid w:val="00334896"/>
    <w:rsid w:val="00337F2A"/>
    <w:rsid w:val="003412FD"/>
    <w:rsid w:val="00341538"/>
    <w:rsid w:val="00343385"/>
    <w:rsid w:val="00344EBF"/>
    <w:rsid w:val="00345294"/>
    <w:rsid w:val="00350F3E"/>
    <w:rsid w:val="003513B8"/>
    <w:rsid w:val="003515A1"/>
    <w:rsid w:val="00351E6D"/>
    <w:rsid w:val="003551B4"/>
    <w:rsid w:val="003561B8"/>
    <w:rsid w:val="003608ED"/>
    <w:rsid w:val="00361866"/>
    <w:rsid w:val="003618A0"/>
    <w:rsid w:val="003620E4"/>
    <w:rsid w:val="003642F3"/>
    <w:rsid w:val="00364C13"/>
    <w:rsid w:val="003656F3"/>
    <w:rsid w:val="00366218"/>
    <w:rsid w:val="00367321"/>
    <w:rsid w:val="0037092F"/>
    <w:rsid w:val="00373BC0"/>
    <w:rsid w:val="003740B3"/>
    <w:rsid w:val="00374255"/>
    <w:rsid w:val="00376139"/>
    <w:rsid w:val="0038177C"/>
    <w:rsid w:val="00381EC4"/>
    <w:rsid w:val="003822E3"/>
    <w:rsid w:val="00384270"/>
    <w:rsid w:val="00385377"/>
    <w:rsid w:val="00386A4B"/>
    <w:rsid w:val="0039105C"/>
    <w:rsid w:val="003911D4"/>
    <w:rsid w:val="00391A6D"/>
    <w:rsid w:val="00391C8D"/>
    <w:rsid w:val="003934E0"/>
    <w:rsid w:val="00396CC4"/>
    <w:rsid w:val="00396EC1"/>
    <w:rsid w:val="003A2858"/>
    <w:rsid w:val="003A2A07"/>
    <w:rsid w:val="003A674D"/>
    <w:rsid w:val="003A6F36"/>
    <w:rsid w:val="003A7422"/>
    <w:rsid w:val="003B09CE"/>
    <w:rsid w:val="003B323C"/>
    <w:rsid w:val="003B3BC5"/>
    <w:rsid w:val="003B517C"/>
    <w:rsid w:val="003B539C"/>
    <w:rsid w:val="003B6562"/>
    <w:rsid w:val="003B7AA4"/>
    <w:rsid w:val="003C2DED"/>
    <w:rsid w:val="003C5042"/>
    <w:rsid w:val="003D4B74"/>
    <w:rsid w:val="003D5A3F"/>
    <w:rsid w:val="003D6B58"/>
    <w:rsid w:val="003E147F"/>
    <w:rsid w:val="003E2C5E"/>
    <w:rsid w:val="003E2E6A"/>
    <w:rsid w:val="003E363F"/>
    <w:rsid w:val="003E7004"/>
    <w:rsid w:val="003F3276"/>
    <w:rsid w:val="003F5AEC"/>
    <w:rsid w:val="003F6ED7"/>
    <w:rsid w:val="00400A74"/>
    <w:rsid w:val="004056C5"/>
    <w:rsid w:val="00406AC4"/>
    <w:rsid w:val="00410C23"/>
    <w:rsid w:val="00411E70"/>
    <w:rsid w:val="004122D0"/>
    <w:rsid w:val="00416F35"/>
    <w:rsid w:val="00417162"/>
    <w:rsid w:val="00417479"/>
    <w:rsid w:val="004201D7"/>
    <w:rsid w:val="00420F06"/>
    <w:rsid w:val="0042137E"/>
    <w:rsid w:val="0043046F"/>
    <w:rsid w:val="00431752"/>
    <w:rsid w:val="00432648"/>
    <w:rsid w:val="00433809"/>
    <w:rsid w:val="004342E3"/>
    <w:rsid w:val="00434C9B"/>
    <w:rsid w:val="004372D0"/>
    <w:rsid w:val="00437C11"/>
    <w:rsid w:val="00440663"/>
    <w:rsid w:val="00447D50"/>
    <w:rsid w:val="00450725"/>
    <w:rsid w:val="0045092B"/>
    <w:rsid w:val="004543E4"/>
    <w:rsid w:val="00455C8F"/>
    <w:rsid w:val="004569F0"/>
    <w:rsid w:val="00457B36"/>
    <w:rsid w:val="004608E5"/>
    <w:rsid w:val="00462BC6"/>
    <w:rsid w:val="00465739"/>
    <w:rsid w:val="00467A7E"/>
    <w:rsid w:val="0047245E"/>
    <w:rsid w:val="00472A32"/>
    <w:rsid w:val="00477CDC"/>
    <w:rsid w:val="00480793"/>
    <w:rsid w:val="00480C87"/>
    <w:rsid w:val="004825C0"/>
    <w:rsid w:val="00483475"/>
    <w:rsid w:val="00484046"/>
    <w:rsid w:val="0048600E"/>
    <w:rsid w:val="004870A8"/>
    <w:rsid w:val="00490BFC"/>
    <w:rsid w:val="00491D2E"/>
    <w:rsid w:val="00492BCB"/>
    <w:rsid w:val="00494202"/>
    <w:rsid w:val="0049499B"/>
    <w:rsid w:val="00494DBF"/>
    <w:rsid w:val="00495B62"/>
    <w:rsid w:val="00496092"/>
    <w:rsid w:val="004A0483"/>
    <w:rsid w:val="004A12BE"/>
    <w:rsid w:val="004A5DD5"/>
    <w:rsid w:val="004A5E3F"/>
    <w:rsid w:val="004A6EE8"/>
    <w:rsid w:val="004B0A92"/>
    <w:rsid w:val="004B186D"/>
    <w:rsid w:val="004B48BB"/>
    <w:rsid w:val="004B4BA0"/>
    <w:rsid w:val="004B4D75"/>
    <w:rsid w:val="004B4F2F"/>
    <w:rsid w:val="004B52B1"/>
    <w:rsid w:val="004C0551"/>
    <w:rsid w:val="004C0C7A"/>
    <w:rsid w:val="004C172F"/>
    <w:rsid w:val="004C1E77"/>
    <w:rsid w:val="004C2D70"/>
    <w:rsid w:val="004C6AE4"/>
    <w:rsid w:val="004D0314"/>
    <w:rsid w:val="004D131C"/>
    <w:rsid w:val="004D1ACC"/>
    <w:rsid w:val="004D4CC8"/>
    <w:rsid w:val="004D5DDE"/>
    <w:rsid w:val="004D6BA5"/>
    <w:rsid w:val="004D70D3"/>
    <w:rsid w:val="004E4CE1"/>
    <w:rsid w:val="004E4DFB"/>
    <w:rsid w:val="004E61E4"/>
    <w:rsid w:val="004F0DAC"/>
    <w:rsid w:val="004F2A0A"/>
    <w:rsid w:val="004F395E"/>
    <w:rsid w:val="004F4EEC"/>
    <w:rsid w:val="004F76DB"/>
    <w:rsid w:val="00500F3B"/>
    <w:rsid w:val="0050416D"/>
    <w:rsid w:val="005048F2"/>
    <w:rsid w:val="00506DB7"/>
    <w:rsid w:val="0050785E"/>
    <w:rsid w:val="00507C9E"/>
    <w:rsid w:val="00513DB1"/>
    <w:rsid w:val="00514121"/>
    <w:rsid w:val="00515BEB"/>
    <w:rsid w:val="00521EF5"/>
    <w:rsid w:val="0052260D"/>
    <w:rsid w:val="00526B3D"/>
    <w:rsid w:val="00530B5A"/>
    <w:rsid w:val="00530E43"/>
    <w:rsid w:val="005327E2"/>
    <w:rsid w:val="005329E0"/>
    <w:rsid w:val="00532FB0"/>
    <w:rsid w:val="0053434B"/>
    <w:rsid w:val="0053527B"/>
    <w:rsid w:val="00535789"/>
    <w:rsid w:val="0053731D"/>
    <w:rsid w:val="00545F52"/>
    <w:rsid w:val="00546B20"/>
    <w:rsid w:val="00547674"/>
    <w:rsid w:val="00547EA9"/>
    <w:rsid w:val="00550836"/>
    <w:rsid w:val="00550A85"/>
    <w:rsid w:val="00551178"/>
    <w:rsid w:val="0055119B"/>
    <w:rsid w:val="00552B7D"/>
    <w:rsid w:val="005549A6"/>
    <w:rsid w:val="00555F25"/>
    <w:rsid w:val="00563793"/>
    <w:rsid w:val="00563AB3"/>
    <w:rsid w:val="00563B87"/>
    <w:rsid w:val="00563D64"/>
    <w:rsid w:val="00564DDE"/>
    <w:rsid w:val="0056590B"/>
    <w:rsid w:val="00566C14"/>
    <w:rsid w:val="00567AA1"/>
    <w:rsid w:val="00567EF7"/>
    <w:rsid w:val="005710AB"/>
    <w:rsid w:val="00572F59"/>
    <w:rsid w:val="00573F51"/>
    <w:rsid w:val="005753E2"/>
    <w:rsid w:val="005758CD"/>
    <w:rsid w:val="005766C0"/>
    <w:rsid w:val="00576828"/>
    <w:rsid w:val="00580843"/>
    <w:rsid w:val="00581952"/>
    <w:rsid w:val="00582601"/>
    <w:rsid w:val="005834F2"/>
    <w:rsid w:val="00590338"/>
    <w:rsid w:val="00590A2D"/>
    <w:rsid w:val="00590E9D"/>
    <w:rsid w:val="00592678"/>
    <w:rsid w:val="00594419"/>
    <w:rsid w:val="00594714"/>
    <w:rsid w:val="00595070"/>
    <w:rsid w:val="00595B42"/>
    <w:rsid w:val="005A00B6"/>
    <w:rsid w:val="005A0694"/>
    <w:rsid w:val="005A0FF7"/>
    <w:rsid w:val="005A2717"/>
    <w:rsid w:val="005A536C"/>
    <w:rsid w:val="005A5941"/>
    <w:rsid w:val="005A7CFC"/>
    <w:rsid w:val="005B1474"/>
    <w:rsid w:val="005B2A67"/>
    <w:rsid w:val="005B3120"/>
    <w:rsid w:val="005B415B"/>
    <w:rsid w:val="005B5BFD"/>
    <w:rsid w:val="005B67FD"/>
    <w:rsid w:val="005B7995"/>
    <w:rsid w:val="005C00FD"/>
    <w:rsid w:val="005C117C"/>
    <w:rsid w:val="005C2A09"/>
    <w:rsid w:val="005C4777"/>
    <w:rsid w:val="005C5E00"/>
    <w:rsid w:val="005C6CB2"/>
    <w:rsid w:val="005C72C2"/>
    <w:rsid w:val="005C75DF"/>
    <w:rsid w:val="005C7B0A"/>
    <w:rsid w:val="005C7F43"/>
    <w:rsid w:val="005D44BD"/>
    <w:rsid w:val="005D5345"/>
    <w:rsid w:val="005D6C55"/>
    <w:rsid w:val="005E02D3"/>
    <w:rsid w:val="005E2504"/>
    <w:rsid w:val="005E3437"/>
    <w:rsid w:val="005E3FA8"/>
    <w:rsid w:val="005E42B1"/>
    <w:rsid w:val="005E52E2"/>
    <w:rsid w:val="005E6A40"/>
    <w:rsid w:val="005E7502"/>
    <w:rsid w:val="005E7EB1"/>
    <w:rsid w:val="005F066F"/>
    <w:rsid w:val="005F0E22"/>
    <w:rsid w:val="005F0E86"/>
    <w:rsid w:val="005F1CA2"/>
    <w:rsid w:val="005F29D0"/>
    <w:rsid w:val="005F3557"/>
    <w:rsid w:val="005F3A1D"/>
    <w:rsid w:val="005F6F4A"/>
    <w:rsid w:val="005F7F75"/>
    <w:rsid w:val="00600964"/>
    <w:rsid w:val="00600C40"/>
    <w:rsid w:val="0060118A"/>
    <w:rsid w:val="00601BB9"/>
    <w:rsid w:val="0060346C"/>
    <w:rsid w:val="00603760"/>
    <w:rsid w:val="00603C33"/>
    <w:rsid w:val="00607D39"/>
    <w:rsid w:val="00610105"/>
    <w:rsid w:val="0061105A"/>
    <w:rsid w:val="00613080"/>
    <w:rsid w:val="0061631B"/>
    <w:rsid w:val="00616411"/>
    <w:rsid w:val="006179CE"/>
    <w:rsid w:val="00621B61"/>
    <w:rsid w:val="00621EE0"/>
    <w:rsid w:val="006227D2"/>
    <w:rsid w:val="00624B3C"/>
    <w:rsid w:val="00624ED3"/>
    <w:rsid w:val="006276AF"/>
    <w:rsid w:val="006324B7"/>
    <w:rsid w:val="0063757F"/>
    <w:rsid w:val="006406C4"/>
    <w:rsid w:val="00640913"/>
    <w:rsid w:val="006417CB"/>
    <w:rsid w:val="00641E02"/>
    <w:rsid w:val="006428CD"/>
    <w:rsid w:val="006432CC"/>
    <w:rsid w:val="00644A12"/>
    <w:rsid w:val="006451C3"/>
    <w:rsid w:val="00650DA5"/>
    <w:rsid w:val="006513FB"/>
    <w:rsid w:val="00651B0D"/>
    <w:rsid w:val="00654AE7"/>
    <w:rsid w:val="00656DB8"/>
    <w:rsid w:val="0066267F"/>
    <w:rsid w:val="00663B91"/>
    <w:rsid w:val="00663D09"/>
    <w:rsid w:val="00664DD8"/>
    <w:rsid w:val="00672EDE"/>
    <w:rsid w:val="006815B2"/>
    <w:rsid w:val="00682A8C"/>
    <w:rsid w:val="006904B4"/>
    <w:rsid w:val="00690D4A"/>
    <w:rsid w:val="00692E48"/>
    <w:rsid w:val="00693B28"/>
    <w:rsid w:val="00697709"/>
    <w:rsid w:val="006A0BCA"/>
    <w:rsid w:val="006A19B1"/>
    <w:rsid w:val="006A28C1"/>
    <w:rsid w:val="006A460F"/>
    <w:rsid w:val="006A6721"/>
    <w:rsid w:val="006A796E"/>
    <w:rsid w:val="006A7DBD"/>
    <w:rsid w:val="006B0205"/>
    <w:rsid w:val="006B0F65"/>
    <w:rsid w:val="006B136C"/>
    <w:rsid w:val="006B2087"/>
    <w:rsid w:val="006B3B81"/>
    <w:rsid w:val="006B3E0C"/>
    <w:rsid w:val="006B6FB3"/>
    <w:rsid w:val="006C469F"/>
    <w:rsid w:val="006C4D5B"/>
    <w:rsid w:val="006C6183"/>
    <w:rsid w:val="006D005A"/>
    <w:rsid w:val="006D0949"/>
    <w:rsid w:val="006D18CB"/>
    <w:rsid w:val="006D233C"/>
    <w:rsid w:val="006D2F99"/>
    <w:rsid w:val="006D326D"/>
    <w:rsid w:val="006D3B35"/>
    <w:rsid w:val="006D4880"/>
    <w:rsid w:val="006D7624"/>
    <w:rsid w:val="006D7F7D"/>
    <w:rsid w:val="006E0EC6"/>
    <w:rsid w:val="006E2CDC"/>
    <w:rsid w:val="006E37D8"/>
    <w:rsid w:val="006E50C4"/>
    <w:rsid w:val="006E51BC"/>
    <w:rsid w:val="006E69DA"/>
    <w:rsid w:val="006E760B"/>
    <w:rsid w:val="006F00E6"/>
    <w:rsid w:val="006F4207"/>
    <w:rsid w:val="006F6E7F"/>
    <w:rsid w:val="00701CBE"/>
    <w:rsid w:val="007032C8"/>
    <w:rsid w:val="00705505"/>
    <w:rsid w:val="007068CE"/>
    <w:rsid w:val="007125F0"/>
    <w:rsid w:val="0071363A"/>
    <w:rsid w:val="0071455A"/>
    <w:rsid w:val="00714B9B"/>
    <w:rsid w:val="00714E80"/>
    <w:rsid w:val="0071610C"/>
    <w:rsid w:val="007178AC"/>
    <w:rsid w:val="0072096F"/>
    <w:rsid w:val="0072455C"/>
    <w:rsid w:val="007252B3"/>
    <w:rsid w:val="00731DE2"/>
    <w:rsid w:val="00736A63"/>
    <w:rsid w:val="00743997"/>
    <w:rsid w:val="00744F75"/>
    <w:rsid w:val="00745034"/>
    <w:rsid w:val="00745305"/>
    <w:rsid w:val="00745963"/>
    <w:rsid w:val="00746890"/>
    <w:rsid w:val="00746FE3"/>
    <w:rsid w:val="00751814"/>
    <w:rsid w:val="00752854"/>
    <w:rsid w:val="00754ED0"/>
    <w:rsid w:val="0075505D"/>
    <w:rsid w:val="00760E7E"/>
    <w:rsid w:val="0076127A"/>
    <w:rsid w:val="00762473"/>
    <w:rsid w:val="00762CC7"/>
    <w:rsid w:val="00764611"/>
    <w:rsid w:val="00764C0A"/>
    <w:rsid w:val="00765567"/>
    <w:rsid w:val="007658FF"/>
    <w:rsid w:val="00766BA6"/>
    <w:rsid w:val="00766CA3"/>
    <w:rsid w:val="00767594"/>
    <w:rsid w:val="0076781A"/>
    <w:rsid w:val="007705F2"/>
    <w:rsid w:val="007731FE"/>
    <w:rsid w:val="00774585"/>
    <w:rsid w:val="00775039"/>
    <w:rsid w:val="0077774D"/>
    <w:rsid w:val="00777BDC"/>
    <w:rsid w:val="00781363"/>
    <w:rsid w:val="00781760"/>
    <w:rsid w:val="00784362"/>
    <w:rsid w:val="00785533"/>
    <w:rsid w:val="00787FA6"/>
    <w:rsid w:val="00790B6D"/>
    <w:rsid w:val="00791A3B"/>
    <w:rsid w:val="00793985"/>
    <w:rsid w:val="0079545F"/>
    <w:rsid w:val="0079692A"/>
    <w:rsid w:val="007A2609"/>
    <w:rsid w:val="007A4F7C"/>
    <w:rsid w:val="007A7A4D"/>
    <w:rsid w:val="007B7773"/>
    <w:rsid w:val="007C0D70"/>
    <w:rsid w:val="007C10CA"/>
    <w:rsid w:val="007C3FD0"/>
    <w:rsid w:val="007C4818"/>
    <w:rsid w:val="007C7D18"/>
    <w:rsid w:val="007D080F"/>
    <w:rsid w:val="007D0D5A"/>
    <w:rsid w:val="007D2819"/>
    <w:rsid w:val="007D2A2B"/>
    <w:rsid w:val="007D5C72"/>
    <w:rsid w:val="007D6160"/>
    <w:rsid w:val="007D69FA"/>
    <w:rsid w:val="007E0110"/>
    <w:rsid w:val="007E25E5"/>
    <w:rsid w:val="007F184E"/>
    <w:rsid w:val="007F22F8"/>
    <w:rsid w:val="007F291A"/>
    <w:rsid w:val="007F2D55"/>
    <w:rsid w:val="008017F5"/>
    <w:rsid w:val="0080693E"/>
    <w:rsid w:val="008104C3"/>
    <w:rsid w:val="00810876"/>
    <w:rsid w:val="00813C21"/>
    <w:rsid w:val="00813E72"/>
    <w:rsid w:val="00821E0E"/>
    <w:rsid w:val="0082226C"/>
    <w:rsid w:val="00822575"/>
    <w:rsid w:val="00834C1C"/>
    <w:rsid w:val="00834DA4"/>
    <w:rsid w:val="00834E05"/>
    <w:rsid w:val="00836F65"/>
    <w:rsid w:val="0084099A"/>
    <w:rsid w:val="00840A25"/>
    <w:rsid w:val="008425BE"/>
    <w:rsid w:val="00843D26"/>
    <w:rsid w:val="00843DD1"/>
    <w:rsid w:val="0084559D"/>
    <w:rsid w:val="008458A6"/>
    <w:rsid w:val="00845F43"/>
    <w:rsid w:val="008512CD"/>
    <w:rsid w:val="00852992"/>
    <w:rsid w:val="0085309F"/>
    <w:rsid w:val="00854B63"/>
    <w:rsid w:val="00855579"/>
    <w:rsid w:val="00855997"/>
    <w:rsid w:val="00855C7B"/>
    <w:rsid w:val="00860E9B"/>
    <w:rsid w:val="00862EA9"/>
    <w:rsid w:val="008630AB"/>
    <w:rsid w:val="0086326E"/>
    <w:rsid w:val="00865352"/>
    <w:rsid w:val="008655AB"/>
    <w:rsid w:val="00867955"/>
    <w:rsid w:val="00867ABD"/>
    <w:rsid w:val="0087169E"/>
    <w:rsid w:val="008750E9"/>
    <w:rsid w:val="00876CB7"/>
    <w:rsid w:val="00876D15"/>
    <w:rsid w:val="00880102"/>
    <w:rsid w:val="00881865"/>
    <w:rsid w:val="00881A07"/>
    <w:rsid w:val="00881BA7"/>
    <w:rsid w:val="00881FAB"/>
    <w:rsid w:val="008847D6"/>
    <w:rsid w:val="00885A54"/>
    <w:rsid w:val="00885F23"/>
    <w:rsid w:val="0088624B"/>
    <w:rsid w:val="0089053B"/>
    <w:rsid w:val="008951E3"/>
    <w:rsid w:val="0089561A"/>
    <w:rsid w:val="00895D0C"/>
    <w:rsid w:val="0089641E"/>
    <w:rsid w:val="008A22B3"/>
    <w:rsid w:val="008A2B37"/>
    <w:rsid w:val="008A302B"/>
    <w:rsid w:val="008A5118"/>
    <w:rsid w:val="008A5292"/>
    <w:rsid w:val="008A5A4D"/>
    <w:rsid w:val="008B00CC"/>
    <w:rsid w:val="008B074E"/>
    <w:rsid w:val="008B0792"/>
    <w:rsid w:val="008B1E53"/>
    <w:rsid w:val="008B27EF"/>
    <w:rsid w:val="008B2D02"/>
    <w:rsid w:val="008B36E3"/>
    <w:rsid w:val="008B49A1"/>
    <w:rsid w:val="008C2E1E"/>
    <w:rsid w:val="008C76ED"/>
    <w:rsid w:val="008D10B6"/>
    <w:rsid w:val="008D1ABC"/>
    <w:rsid w:val="008D2D36"/>
    <w:rsid w:val="008D2DCD"/>
    <w:rsid w:val="008D301D"/>
    <w:rsid w:val="008D3A14"/>
    <w:rsid w:val="008D60A7"/>
    <w:rsid w:val="008D6756"/>
    <w:rsid w:val="008D67C5"/>
    <w:rsid w:val="008D7EC3"/>
    <w:rsid w:val="008E1E68"/>
    <w:rsid w:val="008E2220"/>
    <w:rsid w:val="008E2DCF"/>
    <w:rsid w:val="008E3744"/>
    <w:rsid w:val="008E3C2D"/>
    <w:rsid w:val="008E3CAF"/>
    <w:rsid w:val="008E48D4"/>
    <w:rsid w:val="008E5578"/>
    <w:rsid w:val="008F08C0"/>
    <w:rsid w:val="008F194F"/>
    <w:rsid w:val="008F1987"/>
    <w:rsid w:val="008F337A"/>
    <w:rsid w:val="008F5BA0"/>
    <w:rsid w:val="008F7E11"/>
    <w:rsid w:val="00901917"/>
    <w:rsid w:val="00901B84"/>
    <w:rsid w:val="00903159"/>
    <w:rsid w:val="009039E7"/>
    <w:rsid w:val="0090509B"/>
    <w:rsid w:val="00906E2F"/>
    <w:rsid w:val="009078ED"/>
    <w:rsid w:val="009112FA"/>
    <w:rsid w:val="00913B2D"/>
    <w:rsid w:val="009147BB"/>
    <w:rsid w:val="00915C9D"/>
    <w:rsid w:val="009179C6"/>
    <w:rsid w:val="009209D1"/>
    <w:rsid w:val="00920C18"/>
    <w:rsid w:val="00921602"/>
    <w:rsid w:val="0092299C"/>
    <w:rsid w:val="00927168"/>
    <w:rsid w:val="00937390"/>
    <w:rsid w:val="0094001B"/>
    <w:rsid w:val="00940437"/>
    <w:rsid w:val="0094180C"/>
    <w:rsid w:val="00942E9E"/>
    <w:rsid w:val="009440E9"/>
    <w:rsid w:val="009446FB"/>
    <w:rsid w:val="0094717F"/>
    <w:rsid w:val="0094768F"/>
    <w:rsid w:val="009506C6"/>
    <w:rsid w:val="00950D67"/>
    <w:rsid w:val="00955BC4"/>
    <w:rsid w:val="0095601C"/>
    <w:rsid w:val="00957D7D"/>
    <w:rsid w:val="00960F19"/>
    <w:rsid w:val="00962EC4"/>
    <w:rsid w:val="009677AE"/>
    <w:rsid w:val="009713CA"/>
    <w:rsid w:val="00972F3D"/>
    <w:rsid w:val="00973A4B"/>
    <w:rsid w:val="009740D4"/>
    <w:rsid w:val="00974B7A"/>
    <w:rsid w:val="00974BC0"/>
    <w:rsid w:val="0097697E"/>
    <w:rsid w:val="009824B6"/>
    <w:rsid w:val="00982B53"/>
    <w:rsid w:val="00983371"/>
    <w:rsid w:val="00985EA5"/>
    <w:rsid w:val="00986840"/>
    <w:rsid w:val="009902D9"/>
    <w:rsid w:val="00992BE8"/>
    <w:rsid w:val="00994D28"/>
    <w:rsid w:val="00994F56"/>
    <w:rsid w:val="00995272"/>
    <w:rsid w:val="0099753E"/>
    <w:rsid w:val="009A1ACF"/>
    <w:rsid w:val="009A1BA9"/>
    <w:rsid w:val="009A2F73"/>
    <w:rsid w:val="009A33C1"/>
    <w:rsid w:val="009B061C"/>
    <w:rsid w:val="009B1B4A"/>
    <w:rsid w:val="009B3FFD"/>
    <w:rsid w:val="009B5251"/>
    <w:rsid w:val="009B6572"/>
    <w:rsid w:val="009B671E"/>
    <w:rsid w:val="009C0A14"/>
    <w:rsid w:val="009C35A3"/>
    <w:rsid w:val="009C4121"/>
    <w:rsid w:val="009C4199"/>
    <w:rsid w:val="009C4AA5"/>
    <w:rsid w:val="009C4EDA"/>
    <w:rsid w:val="009C4FC4"/>
    <w:rsid w:val="009C6E5C"/>
    <w:rsid w:val="009D0F2A"/>
    <w:rsid w:val="009D14AB"/>
    <w:rsid w:val="009D4B59"/>
    <w:rsid w:val="009D5CEC"/>
    <w:rsid w:val="009D5DD9"/>
    <w:rsid w:val="009E1ACA"/>
    <w:rsid w:val="009E2F31"/>
    <w:rsid w:val="009E2FAA"/>
    <w:rsid w:val="009E36AD"/>
    <w:rsid w:val="009E3FDA"/>
    <w:rsid w:val="009E4EFD"/>
    <w:rsid w:val="009E55E2"/>
    <w:rsid w:val="009E7F36"/>
    <w:rsid w:val="009E7F80"/>
    <w:rsid w:val="009F1AFF"/>
    <w:rsid w:val="009F3297"/>
    <w:rsid w:val="009F559F"/>
    <w:rsid w:val="009F5907"/>
    <w:rsid w:val="009F5B2A"/>
    <w:rsid w:val="009F5E23"/>
    <w:rsid w:val="009F66A5"/>
    <w:rsid w:val="009F66BE"/>
    <w:rsid w:val="009F7D1F"/>
    <w:rsid w:val="00A04305"/>
    <w:rsid w:val="00A0466B"/>
    <w:rsid w:val="00A113D5"/>
    <w:rsid w:val="00A11F4A"/>
    <w:rsid w:val="00A17528"/>
    <w:rsid w:val="00A24080"/>
    <w:rsid w:val="00A24712"/>
    <w:rsid w:val="00A25ECD"/>
    <w:rsid w:val="00A27676"/>
    <w:rsid w:val="00A27EC7"/>
    <w:rsid w:val="00A30C97"/>
    <w:rsid w:val="00A315A6"/>
    <w:rsid w:val="00A32A22"/>
    <w:rsid w:val="00A34061"/>
    <w:rsid w:val="00A3426E"/>
    <w:rsid w:val="00A361B4"/>
    <w:rsid w:val="00A3653C"/>
    <w:rsid w:val="00A40AD6"/>
    <w:rsid w:val="00A40CD8"/>
    <w:rsid w:val="00A43F66"/>
    <w:rsid w:val="00A44549"/>
    <w:rsid w:val="00A47BF2"/>
    <w:rsid w:val="00A51592"/>
    <w:rsid w:val="00A51E43"/>
    <w:rsid w:val="00A52604"/>
    <w:rsid w:val="00A52B08"/>
    <w:rsid w:val="00A53D20"/>
    <w:rsid w:val="00A54D8D"/>
    <w:rsid w:val="00A57C32"/>
    <w:rsid w:val="00A60D40"/>
    <w:rsid w:val="00A63C04"/>
    <w:rsid w:val="00A65FB3"/>
    <w:rsid w:val="00A666D8"/>
    <w:rsid w:val="00A703A6"/>
    <w:rsid w:val="00A7138B"/>
    <w:rsid w:val="00A732DF"/>
    <w:rsid w:val="00A74AD8"/>
    <w:rsid w:val="00A80D69"/>
    <w:rsid w:val="00A82D2B"/>
    <w:rsid w:val="00A85D97"/>
    <w:rsid w:val="00A87F51"/>
    <w:rsid w:val="00A927F9"/>
    <w:rsid w:val="00A944D8"/>
    <w:rsid w:val="00A94B75"/>
    <w:rsid w:val="00A95E44"/>
    <w:rsid w:val="00A9710A"/>
    <w:rsid w:val="00AA50B3"/>
    <w:rsid w:val="00AA5B16"/>
    <w:rsid w:val="00AA76D5"/>
    <w:rsid w:val="00AB1740"/>
    <w:rsid w:val="00AB67F9"/>
    <w:rsid w:val="00AB6E39"/>
    <w:rsid w:val="00AB7233"/>
    <w:rsid w:val="00AC0D00"/>
    <w:rsid w:val="00AC2F5B"/>
    <w:rsid w:val="00AC339F"/>
    <w:rsid w:val="00AC3E63"/>
    <w:rsid w:val="00AC5217"/>
    <w:rsid w:val="00AC620B"/>
    <w:rsid w:val="00AC753D"/>
    <w:rsid w:val="00AD1947"/>
    <w:rsid w:val="00AD27C7"/>
    <w:rsid w:val="00AD27E9"/>
    <w:rsid w:val="00AD2BE2"/>
    <w:rsid w:val="00AD2DFB"/>
    <w:rsid w:val="00AD4116"/>
    <w:rsid w:val="00AD6079"/>
    <w:rsid w:val="00AD6898"/>
    <w:rsid w:val="00AE0141"/>
    <w:rsid w:val="00AE1376"/>
    <w:rsid w:val="00AE2BFD"/>
    <w:rsid w:val="00AE36DC"/>
    <w:rsid w:val="00AE6F00"/>
    <w:rsid w:val="00AF183D"/>
    <w:rsid w:val="00AF2139"/>
    <w:rsid w:val="00AF658D"/>
    <w:rsid w:val="00AF71C3"/>
    <w:rsid w:val="00B023AE"/>
    <w:rsid w:val="00B02709"/>
    <w:rsid w:val="00B028C8"/>
    <w:rsid w:val="00B06E44"/>
    <w:rsid w:val="00B06E95"/>
    <w:rsid w:val="00B07A6E"/>
    <w:rsid w:val="00B131ED"/>
    <w:rsid w:val="00B1709D"/>
    <w:rsid w:val="00B221B6"/>
    <w:rsid w:val="00B2254A"/>
    <w:rsid w:val="00B24233"/>
    <w:rsid w:val="00B27A4B"/>
    <w:rsid w:val="00B301EA"/>
    <w:rsid w:val="00B30D61"/>
    <w:rsid w:val="00B3268A"/>
    <w:rsid w:val="00B32751"/>
    <w:rsid w:val="00B33EB4"/>
    <w:rsid w:val="00B33EFD"/>
    <w:rsid w:val="00B352CC"/>
    <w:rsid w:val="00B35803"/>
    <w:rsid w:val="00B35A2E"/>
    <w:rsid w:val="00B35AC7"/>
    <w:rsid w:val="00B3756F"/>
    <w:rsid w:val="00B377A7"/>
    <w:rsid w:val="00B40D7C"/>
    <w:rsid w:val="00B410A6"/>
    <w:rsid w:val="00B41FEB"/>
    <w:rsid w:val="00B42519"/>
    <w:rsid w:val="00B4325C"/>
    <w:rsid w:val="00B451BA"/>
    <w:rsid w:val="00B45998"/>
    <w:rsid w:val="00B46396"/>
    <w:rsid w:val="00B477DA"/>
    <w:rsid w:val="00B50302"/>
    <w:rsid w:val="00B51094"/>
    <w:rsid w:val="00B5404B"/>
    <w:rsid w:val="00B560DC"/>
    <w:rsid w:val="00B57239"/>
    <w:rsid w:val="00B60837"/>
    <w:rsid w:val="00B662B9"/>
    <w:rsid w:val="00B66CFD"/>
    <w:rsid w:val="00B66EFF"/>
    <w:rsid w:val="00B701B5"/>
    <w:rsid w:val="00B70D60"/>
    <w:rsid w:val="00B71E5C"/>
    <w:rsid w:val="00B7309B"/>
    <w:rsid w:val="00B80D81"/>
    <w:rsid w:val="00B81DDF"/>
    <w:rsid w:val="00B8220C"/>
    <w:rsid w:val="00B8407F"/>
    <w:rsid w:val="00B84599"/>
    <w:rsid w:val="00B87AB4"/>
    <w:rsid w:val="00B87B88"/>
    <w:rsid w:val="00B90973"/>
    <w:rsid w:val="00B91D02"/>
    <w:rsid w:val="00B92B65"/>
    <w:rsid w:val="00B92C25"/>
    <w:rsid w:val="00B9497B"/>
    <w:rsid w:val="00B94BF7"/>
    <w:rsid w:val="00B95F03"/>
    <w:rsid w:val="00BA35E7"/>
    <w:rsid w:val="00BA44DF"/>
    <w:rsid w:val="00BB1A21"/>
    <w:rsid w:val="00BB4664"/>
    <w:rsid w:val="00BB788B"/>
    <w:rsid w:val="00BC0687"/>
    <w:rsid w:val="00BC10C5"/>
    <w:rsid w:val="00BC3435"/>
    <w:rsid w:val="00BC5471"/>
    <w:rsid w:val="00BC56B0"/>
    <w:rsid w:val="00BD297F"/>
    <w:rsid w:val="00BD70A5"/>
    <w:rsid w:val="00BE0D72"/>
    <w:rsid w:val="00BE199A"/>
    <w:rsid w:val="00BE3A03"/>
    <w:rsid w:val="00BE6A6A"/>
    <w:rsid w:val="00BE6B6B"/>
    <w:rsid w:val="00BE70EF"/>
    <w:rsid w:val="00BF00F8"/>
    <w:rsid w:val="00BF05C4"/>
    <w:rsid w:val="00BF2A38"/>
    <w:rsid w:val="00BF2C89"/>
    <w:rsid w:val="00BF4CA7"/>
    <w:rsid w:val="00BF659E"/>
    <w:rsid w:val="00C0188F"/>
    <w:rsid w:val="00C02D17"/>
    <w:rsid w:val="00C03C3D"/>
    <w:rsid w:val="00C06C6E"/>
    <w:rsid w:val="00C172B0"/>
    <w:rsid w:val="00C17A63"/>
    <w:rsid w:val="00C216AC"/>
    <w:rsid w:val="00C21CF9"/>
    <w:rsid w:val="00C231B1"/>
    <w:rsid w:val="00C2366C"/>
    <w:rsid w:val="00C23A00"/>
    <w:rsid w:val="00C24D48"/>
    <w:rsid w:val="00C25C68"/>
    <w:rsid w:val="00C30820"/>
    <w:rsid w:val="00C31651"/>
    <w:rsid w:val="00C339B9"/>
    <w:rsid w:val="00C34B86"/>
    <w:rsid w:val="00C3708C"/>
    <w:rsid w:val="00C40731"/>
    <w:rsid w:val="00C40BC5"/>
    <w:rsid w:val="00C4185A"/>
    <w:rsid w:val="00C441CE"/>
    <w:rsid w:val="00C44F24"/>
    <w:rsid w:val="00C4764A"/>
    <w:rsid w:val="00C50024"/>
    <w:rsid w:val="00C51736"/>
    <w:rsid w:val="00C53098"/>
    <w:rsid w:val="00C5409C"/>
    <w:rsid w:val="00C549E4"/>
    <w:rsid w:val="00C56017"/>
    <w:rsid w:val="00C56A08"/>
    <w:rsid w:val="00C570BD"/>
    <w:rsid w:val="00C57E13"/>
    <w:rsid w:val="00C60CBA"/>
    <w:rsid w:val="00C61B59"/>
    <w:rsid w:val="00C648BC"/>
    <w:rsid w:val="00C6521C"/>
    <w:rsid w:val="00C66238"/>
    <w:rsid w:val="00C7076F"/>
    <w:rsid w:val="00C70EB2"/>
    <w:rsid w:val="00C71081"/>
    <w:rsid w:val="00C746AC"/>
    <w:rsid w:val="00C753C2"/>
    <w:rsid w:val="00C7725E"/>
    <w:rsid w:val="00C8031E"/>
    <w:rsid w:val="00C816CB"/>
    <w:rsid w:val="00C849BF"/>
    <w:rsid w:val="00C87DDF"/>
    <w:rsid w:val="00C92C3E"/>
    <w:rsid w:val="00C92D36"/>
    <w:rsid w:val="00C95ED5"/>
    <w:rsid w:val="00CA0EB1"/>
    <w:rsid w:val="00CA2A9F"/>
    <w:rsid w:val="00CA717E"/>
    <w:rsid w:val="00CB394E"/>
    <w:rsid w:val="00CB3AD0"/>
    <w:rsid w:val="00CB3B1F"/>
    <w:rsid w:val="00CB4F38"/>
    <w:rsid w:val="00CB622A"/>
    <w:rsid w:val="00CB632E"/>
    <w:rsid w:val="00CB6CE5"/>
    <w:rsid w:val="00CB787F"/>
    <w:rsid w:val="00CC0198"/>
    <w:rsid w:val="00CC0355"/>
    <w:rsid w:val="00CC07E1"/>
    <w:rsid w:val="00CC2034"/>
    <w:rsid w:val="00CC23E2"/>
    <w:rsid w:val="00CC49D8"/>
    <w:rsid w:val="00CC4CB5"/>
    <w:rsid w:val="00CC6274"/>
    <w:rsid w:val="00CC7FD9"/>
    <w:rsid w:val="00CD2492"/>
    <w:rsid w:val="00CD24FA"/>
    <w:rsid w:val="00CD2D9B"/>
    <w:rsid w:val="00CD5D27"/>
    <w:rsid w:val="00CD68D8"/>
    <w:rsid w:val="00CE0BD0"/>
    <w:rsid w:val="00CE2543"/>
    <w:rsid w:val="00CE343D"/>
    <w:rsid w:val="00CE589C"/>
    <w:rsid w:val="00CE737B"/>
    <w:rsid w:val="00CE7D2A"/>
    <w:rsid w:val="00CF0FD4"/>
    <w:rsid w:val="00CF1115"/>
    <w:rsid w:val="00CF3C31"/>
    <w:rsid w:val="00CF4DAE"/>
    <w:rsid w:val="00CF5036"/>
    <w:rsid w:val="00CF524D"/>
    <w:rsid w:val="00CF6144"/>
    <w:rsid w:val="00CF6E39"/>
    <w:rsid w:val="00D00038"/>
    <w:rsid w:val="00D013FA"/>
    <w:rsid w:val="00D030B9"/>
    <w:rsid w:val="00D037C1"/>
    <w:rsid w:val="00D044AE"/>
    <w:rsid w:val="00D049B3"/>
    <w:rsid w:val="00D05B39"/>
    <w:rsid w:val="00D0791C"/>
    <w:rsid w:val="00D07FF7"/>
    <w:rsid w:val="00D12423"/>
    <w:rsid w:val="00D23094"/>
    <w:rsid w:val="00D236A4"/>
    <w:rsid w:val="00D2382A"/>
    <w:rsid w:val="00D239E2"/>
    <w:rsid w:val="00D245B4"/>
    <w:rsid w:val="00D252EC"/>
    <w:rsid w:val="00D27904"/>
    <w:rsid w:val="00D31CA9"/>
    <w:rsid w:val="00D32F8B"/>
    <w:rsid w:val="00D349EA"/>
    <w:rsid w:val="00D3602E"/>
    <w:rsid w:val="00D3729D"/>
    <w:rsid w:val="00D37899"/>
    <w:rsid w:val="00D41404"/>
    <w:rsid w:val="00D4363B"/>
    <w:rsid w:val="00D44424"/>
    <w:rsid w:val="00D44653"/>
    <w:rsid w:val="00D4544C"/>
    <w:rsid w:val="00D50C7D"/>
    <w:rsid w:val="00D544F0"/>
    <w:rsid w:val="00D5725B"/>
    <w:rsid w:val="00D57B83"/>
    <w:rsid w:val="00D605F4"/>
    <w:rsid w:val="00D60F56"/>
    <w:rsid w:val="00D619EE"/>
    <w:rsid w:val="00D62B73"/>
    <w:rsid w:val="00D647D7"/>
    <w:rsid w:val="00D650F2"/>
    <w:rsid w:val="00D652F3"/>
    <w:rsid w:val="00D65B34"/>
    <w:rsid w:val="00D678A5"/>
    <w:rsid w:val="00D72CB0"/>
    <w:rsid w:val="00D72DBF"/>
    <w:rsid w:val="00D737C9"/>
    <w:rsid w:val="00D73CAB"/>
    <w:rsid w:val="00D73E36"/>
    <w:rsid w:val="00D76276"/>
    <w:rsid w:val="00D7642C"/>
    <w:rsid w:val="00D8043C"/>
    <w:rsid w:val="00D80970"/>
    <w:rsid w:val="00D82A4D"/>
    <w:rsid w:val="00D83CDF"/>
    <w:rsid w:val="00D86B3C"/>
    <w:rsid w:val="00D87EB4"/>
    <w:rsid w:val="00D87F64"/>
    <w:rsid w:val="00D90255"/>
    <w:rsid w:val="00D94848"/>
    <w:rsid w:val="00D954A1"/>
    <w:rsid w:val="00D9569E"/>
    <w:rsid w:val="00D96A85"/>
    <w:rsid w:val="00DA2776"/>
    <w:rsid w:val="00DA2C03"/>
    <w:rsid w:val="00DA3377"/>
    <w:rsid w:val="00DA364E"/>
    <w:rsid w:val="00DA556E"/>
    <w:rsid w:val="00DA65AF"/>
    <w:rsid w:val="00DB1531"/>
    <w:rsid w:val="00DB2EF8"/>
    <w:rsid w:val="00DB3CFA"/>
    <w:rsid w:val="00DB45FD"/>
    <w:rsid w:val="00DB55D7"/>
    <w:rsid w:val="00DB5CD2"/>
    <w:rsid w:val="00DC0404"/>
    <w:rsid w:val="00DC2E46"/>
    <w:rsid w:val="00DC2FC3"/>
    <w:rsid w:val="00DD25C5"/>
    <w:rsid w:val="00DD2AF5"/>
    <w:rsid w:val="00DD32C7"/>
    <w:rsid w:val="00DD34A4"/>
    <w:rsid w:val="00DD4054"/>
    <w:rsid w:val="00DD413D"/>
    <w:rsid w:val="00DD414B"/>
    <w:rsid w:val="00DD5A1A"/>
    <w:rsid w:val="00DE00CE"/>
    <w:rsid w:val="00DE0BCF"/>
    <w:rsid w:val="00DE1ACF"/>
    <w:rsid w:val="00DE2AAE"/>
    <w:rsid w:val="00DE6A41"/>
    <w:rsid w:val="00DE76FE"/>
    <w:rsid w:val="00DF431B"/>
    <w:rsid w:val="00DF493E"/>
    <w:rsid w:val="00DF5BF8"/>
    <w:rsid w:val="00DF5F28"/>
    <w:rsid w:val="00DF752A"/>
    <w:rsid w:val="00E01294"/>
    <w:rsid w:val="00E03D08"/>
    <w:rsid w:val="00E0484A"/>
    <w:rsid w:val="00E04E39"/>
    <w:rsid w:val="00E10C23"/>
    <w:rsid w:val="00E11AA3"/>
    <w:rsid w:val="00E11C6C"/>
    <w:rsid w:val="00E13603"/>
    <w:rsid w:val="00E14012"/>
    <w:rsid w:val="00E146C6"/>
    <w:rsid w:val="00E1759C"/>
    <w:rsid w:val="00E225D0"/>
    <w:rsid w:val="00E24883"/>
    <w:rsid w:val="00E25214"/>
    <w:rsid w:val="00E2628E"/>
    <w:rsid w:val="00E27D40"/>
    <w:rsid w:val="00E31914"/>
    <w:rsid w:val="00E32177"/>
    <w:rsid w:val="00E36941"/>
    <w:rsid w:val="00E3767E"/>
    <w:rsid w:val="00E453BC"/>
    <w:rsid w:val="00E461E0"/>
    <w:rsid w:val="00E46A00"/>
    <w:rsid w:val="00E55E25"/>
    <w:rsid w:val="00E574C4"/>
    <w:rsid w:val="00E57B6A"/>
    <w:rsid w:val="00E57E35"/>
    <w:rsid w:val="00E61CBF"/>
    <w:rsid w:val="00E64125"/>
    <w:rsid w:val="00E65649"/>
    <w:rsid w:val="00E70EED"/>
    <w:rsid w:val="00E71C8F"/>
    <w:rsid w:val="00E7249F"/>
    <w:rsid w:val="00E73AF5"/>
    <w:rsid w:val="00E73D69"/>
    <w:rsid w:val="00E744B3"/>
    <w:rsid w:val="00E765B4"/>
    <w:rsid w:val="00E831C3"/>
    <w:rsid w:val="00E84524"/>
    <w:rsid w:val="00E86EA9"/>
    <w:rsid w:val="00E900E4"/>
    <w:rsid w:val="00E91644"/>
    <w:rsid w:val="00E916BA"/>
    <w:rsid w:val="00E91B95"/>
    <w:rsid w:val="00E921EC"/>
    <w:rsid w:val="00E957DD"/>
    <w:rsid w:val="00E95FFE"/>
    <w:rsid w:val="00EA08B7"/>
    <w:rsid w:val="00EA3C7A"/>
    <w:rsid w:val="00EA4BF0"/>
    <w:rsid w:val="00EA4D95"/>
    <w:rsid w:val="00EA5BD0"/>
    <w:rsid w:val="00EA7901"/>
    <w:rsid w:val="00EB1AC6"/>
    <w:rsid w:val="00EB2877"/>
    <w:rsid w:val="00EB56E4"/>
    <w:rsid w:val="00EB57FF"/>
    <w:rsid w:val="00EB5B2B"/>
    <w:rsid w:val="00EB613A"/>
    <w:rsid w:val="00EC1874"/>
    <w:rsid w:val="00EC37CC"/>
    <w:rsid w:val="00EC75A9"/>
    <w:rsid w:val="00EC7A42"/>
    <w:rsid w:val="00ED0EDE"/>
    <w:rsid w:val="00ED2746"/>
    <w:rsid w:val="00ED274C"/>
    <w:rsid w:val="00ED2887"/>
    <w:rsid w:val="00ED3E3B"/>
    <w:rsid w:val="00ED4B42"/>
    <w:rsid w:val="00ED557F"/>
    <w:rsid w:val="00ED7C25"/>
    <w:rsid w:val="00EE084E"/>
    <w:rsid w:val="00EE19D3"/>
    <w:rsid w:val="00EE1A7A"/>
    <w:rsid w:val="00EE2944"/>
    <w:rsid w:val="00EE376F"/>
    <w:rsid w:val="00EE4B3C"/>
    <w:rsid w:val="00EE74F0"/>
    <w:rsid w:val="00EF58B3"/>
    <w:rsid w:val="00EF6C91"/>
    <w:rsid w:val="00F00CC8"/>
    <w:rsid w:val="00F02F4C"/>
    <w:rsid w:val="00F0486B"/>
    <w:rsid w:val="00F051E6"/>
    <w:rsid w:val="00F05DCE"/>
    <w:rsid w:val="00F105DE"/>
    <w:rsid w:val="00F10E56"/>
    <w:rsid w:val="00F12A99"/>
    <w:rsid w:val="00F12EA5"/>
    <w:rsid w:val="00F16D12"/>
    <w:rsid w:val="00F17723"/>
    <w:rsid w:val="00F20233"/>
    <w:rsid w:val="00F21780"/>
    <w:rsid w:val="00F22433"/>
    <w:rsid w:val="00F25659"/>
    <w:rsid w:val="00F25C36"/>
    <w:rsid w:val="00F26008"/>
    <w:rsid w:val="00F3256B"/>
    <w:rsid w:val="00F40345"/>
    <w:rsid w:val="00F41889"/>
    <w:rsid w:val="00F424D0"/>
    <w:rsid w:val="00F43A03"/>
    <w:rsid w:val="00F452BA"/>
    <w:rsid w:val="00F47ADE"/>
    <w:rsid w:val="00F47CBB"/>
    <w:rsid w:val="00F52110"/>
    <w:rsid w:val="00F56363"/>
    <w:rsid w:val="00F57F6F"/>
    <w:rsid w:val="00F616F7"/>
    <w:rsid w:val="00F623E3"/>
    <w:rsid w:val="00F62C1E"/>
    <w:rsid w:val="00F6378E"/>
    <w:rsid w:val="00F643EA"/>
    <w:rsid w:val="00F66C19"/>
    <w:rsid w:val="00F67415"/>
    <w:rsid w:val="00F67CEC"/>
    <w:rsid w:val="00F71D6F"/>
    <w:rsid w:val="00F72E0C"/>
    <w:rsid w:val="00F746AB"/>
    <w:rsid w:val="00F74D9B"/>
    <w:rsid w:val="00F762C7"/>
    <w:rsid w:val="00F76315"/>
    <w:rsid w:val="00F76C7F"/>
    <w:rsid w:val="00F8055D"/>
    <w:rsid w:val="00F80ED5"/>
    <w:rsid w:val="00F817F8"/>
    <w:rsid w:val="00F81856"/>
    <w:rsid w:val="00F8185F"/>
    <w:rsid w:val="00F83C76"/>
    <w:rsid w:val="00F8417C"/>
    <w:rsid w:val="00F85267"/>
    <w:rsid w:val="00F86BB7"/>
    <w:rsid w:val="00F87AA4"/>
    <w:rsid w:val="00F90680"/>
    <w:rsid w:val="00F90C38"/>
    <w:rsid w:val="00F93868"/>
    <w:rsid w:val="00F938A6"/>
    <w:rsid w:val="00F95883"/>
    <w:rsid w:val="00F961DA"/>
    <w:rsid w:val="00F970C2"/>
    <w:rsid w:val="00FA0094"/>
    <w:rsid w:val="00FA236E"/>
    <w:rsid w:val="00FA4458"/>
    <w:rsid w:val="00FB098C"/>
    <w:rsid w:val="00FB2815"/>
    <w:rsid w:val="00FB4313"/>
    <w:rsid w:val="00FB4D66"/>
    <w:rsid w:val="00FB5045"/>
    <w:rsid w:val="00FB590D"/>
    <w:rsid w:val="00FB6CE0"/>
    <w:rsid w:val="00FB6FCC"/>
    <w:rsid w:val="00FB7C7B"/>
    <w:rsid w:val="00FC11EB"/>
    <w:rsid w:val="00FC1780"/>
    <w:rsid w:val="00FC307C"/>
    <w:rsid w:val="00FC365B"/>
    <w:rsid w:val="00FC4887"/>
    <w:rsid w:val="00FC494B"/>
    <w:rsid w:val="00FC5A78"/>
    <w:rsid w:val="00FC6774"/>
    <w:rsid w:val="00FD204A"/>
    <w:rsid w:val="00FD2E77"/>
    <w:rsid w:val="00FD3449"/>
    <w:rsid w:val="00FD5044"/>
    <w:rsid w:val="00FD5B4E"/>
    <w:rsid w:val="00FD5CFA"/>
    <w:rsid w:val="00FD6517"/>
    <w:rsid w:val="00FD7073"/>
    <w:rsid w:val="00FD7100"/>
    <w:rsid w:val="00FD77A4"/>
    <w:rsid w:val="00FE0DD5"/>
    <w:rsid w:val="00FE16D8"/>
    <w:rsid w:val="00FE4E8E"/>
    <w:rsid w:val="00FE5996"/>
    <w:rsid w:val="00FF02FA"/>
    <w:rsid w:val="00FF261D"/>
    <w:rsid w:val="00FF2D19"/>
    <w:rsid w:val="00FF40D3"/>
    <w:rsid w:val="00FF4361"/>
    <w:rsid w:val="00FF5028"/>
    <w:rsid w:val="00FF70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A8E4C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0C87"/>
  </w:style>
  <w:style w:type="paragraph" w:styleId="Heading1">
    <w:name w:val="heading 1"/>
    <w:basedOn w:val="Normal"/>
    <w:link w:val="Heading1Char"/>
    <w:uiPriority w:val="9"/>
    <w:qFormat/>
    <w:rsid w:val="0063757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NZ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4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A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A0A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4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9824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4B6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46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NZ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4686"/>
    <w:rPr>
      <w:rFonts w:ascii="Courier" w:hAnsi="Courier" w:cs="Courier"/>
      <w:lang w:val="en-NZ" w:eastAsia="en-US"/>
    </w:rPr>
  </w:style>
  <w:style w:type="character" w:styleId="HTMLTypewriter">
    <w:name w:val="HTML Typewriter"/>
    <w:basedOn w:val="DefaultParagraphFont"/>
    <w:uiPriority w:val="99"/>
    <w:semiHidden/>
    <w:unhideWhenUsed/>
    <w:rsid w:val="00214686"/>
    <w:rPr>
      <w:rFonts w:ascii="Courier" w:eastAsiaTheme="minorEastAsia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5766C0"/>
  </w:style>
  <w:style w:type="character" w:customStyle="1" w:styleId="ffline">
    <w:name w:val="ff_line"/>
    <w:basedOn w:val="DefaultParagraphFont"/>
    <w:rsid w:val="005766C0"/>
  </w:style>
  <w:style w:type="character" w:customStyle="1" w:styleId="Heading1Char">
    <w:name w:val="Heading 1 Char"/>
    <w:basedOn w:val="DefaultParagraphFont"/>
    <w:link w:val="Heading1"/>
    <w:uiPriority w:val="9"/>
    <w:rsid w:val="0063757F"/>
    <w:rPr>
      <w:rFonts w:ascii="Times" w:hAnsi="Times"/>
      <w:b/>
      <w:bCs/>
      <w:kern w:val="36"/>
      <w:sz w:val="48"/>
      <w:szCs w:val="48"/>
      <w:lang w:val="en-NZ" w:eastAsia="en-US"/>
    </w:rPr>
  </w:style>
  <w:style w:type="character" w:customStyle="1" w:styleId="text">
    <w:name w:val="text"/>
    <w:basedOn w:val="DefaultParagraphFont"/>
    <w:rsid w:val="000160F9"/>
  </w:style>
  <w:style w:type="character" w:customStyle="1" w:styleId="title1">
    <w:name w:val="title1"/>
    <w:basedOn w:val="DefaultParagraphFont"/>
    <w:rsid w:val="002359A1"/>
  </w:style>
  <w:style w:type="table" w:styleId="TableGrid">
    <w:name w:val="Table Grid"/>
    <w:basedOn w:val="TableNormal"/>
    <w:uiPriority w:val="59"/>
    <w:rsid w:val="00AD68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332C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332C0"/>
    <w:rPr>
      <w:rFonts w:ascii="Cambria" w:hAnsi="Cambria"/>
    </w:rPr>
  </w:style>
  <w:style w:type="paragraph" w:styleId="CommentText">
    <w:name w:val="annotation text"/>
    <w:basedOn w:val="Normal"/>
    <w:link w:val="CommentTextChar"/>
    <w:uiPriority w:val="99"/>
    <w:unhideWhenUsed/>
    <w:rsid w:val="00A95E44"/>
  </w:style>
  <w:style w:type="character" w:customStyle="1" w:styleId="CommentTextChar">
    <w:name w:val="Comment Text Char"/>
    <w:basedOn w:val="DefaultParagraphFont"/>
    <w:link w:val="CommentText"/>
    <w:uiPriority w:val="99"/>
    <w:rsid w:val="00A95E44"/>
  </w:style>
  <w:style w:type="character" w:styleId="CommentReference">
    <w:name w:val="annotation reference"/>
    <w:basedOn w:val="DefaultParagraphFont"/>
    <w:uiPriority w:val="99"/>
    <w:semiHidden/>
    <w:unhideWhenUsed/>
    <w:rsid w:val="00555F2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0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0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3F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FDA"/>
  </w:style>
  <w:style w:type="paragraph" w:styleId="Footer">
    <w:name w:val="footer"/>
    <w:basedOn w:val="Normal"/>
    <w:link w:val="FooterChar"/>
    <w:uiPriority w:val="99"/>
    <w:unhideWhenUsed/>
    <w:rsid w:val="009E3F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FDA"/>
  </w:style>
  <w:style w:type="character" w:customStyle="1" w:styleId="apple-converted-space">
    <w:name w:val="apple-converted-space"/>
    <w:basedOn w:val="DefaultParagraphFont"/>
    <w:rsid w:val="00775039"/>
  </w:style>
  <w:style w:type="paragraph" w:styleId="Revision">
    <w:name w:val="Revision"/>
    <w:hidden/>
    <w:uiPriority w:val="99"/>
    <w:semiHidden/>
    <w:rsid w:val="00E11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1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DE88A4-76D4-1248-AD0D-9FFA7BD02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Supporting Information</vt:lpstr>
      <vt:lpstr/>
      <vt:lpstr>S1 Text. Additional clinical details of the Wilms tumour cases</vt:lpstr>
      <vt:lpstr>Also see S1 Figure</vt:lpstr>
      <vt:lpstr>37T </vt:lpstr>
      <vt:lpstr>Male </vt:lpstr>
      <vt:lpstr>39T</vt:lpstr>
      <vt:lpstr>Female</vt:lpstr>
      <vt:lpstr>W117</vt:lpstr>
      <vt:lpstr>Male</vt:lpstr>
      <vt:lpstr>S1 Table. PCR primers used in this study.</vt:lpstr>
      <vt:lpstr>SUPPLEMENTARY FIGURES</vt:lpstr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orison</dc:creator>
  <cp:keywords/>
  <dc:description/>
  <cp:lastModifiedBy>Ian Morison</cp:lastModifiedBy>
  <cp:revision>3</cp:revision>
  <cp:lastPrinted>2017-09-19T01:58:00Z</cp:lastPrinted>
  <dcterms:created xsi:type="dcterms:W3CDTF">2018-01-14T09:09:00Z</dcterms:created>
  <dcterms:modified xsi:type="dcterms:W3CDTF">2018-01-14T09:10:00Z</dcterms:modified>
</cp:coreProperties>
</file>